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AE537" w14:textId="77777777" w:rsidR="00A22F87" w:rsidRPr="005C29C2" w:rsidRDefault="00A22F87" w:rsidP="00A22F87">
      <w:pPr>
        <w:spacing w:line="276" w:lineRule="auto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bookmarkStart w:id="0" w:name="_GoBack"/>
      <w:bookmarkEnd w:id="0"/>
      <w:r w:rsidRPr="005C29C2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Table S1. </w:t>
      </w:r>
      <w:r w:rsidRPr="005C29C2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Nanopore, Illumina, Hi-C, sequencing data for the </w:t>
      </w:r>
      <w:r w:rsidRPr="005C29C2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M. paniculata</w:t>
      </w:r>
      <w:r w:rsidRPr="005C29C2">
        <w:rPr>
          <w:rFonts w:ascii="Times New Roman" w:hAnsi="Times New Roman" w:cs="Times New Roman"/>
          <w:color w:val="000000"/>
          <w:kern w:val="24"/>
          <w:sz w:val="20"/>
          <w:szCs w:val="20"/>
        </w:rPr>
        <w:t>.</w:t>
      </w:r>
    </w:p>
    <w:tbl>
      <w:tblPr>
        <w:tblpPr w:leftFromText="180" w:rightFromText="180" w:horzAnchor="margin" w:tblpXSpec="center" w:tblpY="309"/>
        <w:tblW w:w="1022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2046"/>
        <w:gridCol w:w="2045"/>
        <w:gridCol w:w="2046"/>
        <w:gridCol w:w="2046"/>
      </w:tblGrid>
      <w:tr w:rsidR="00A22F87" w:rsidRPr="005C29C2" w14:paraId="00CBEF45" w14:textId="77777777" w:rsidTr="00BE1F23">
        <w:trPr>
          <w:trHeight w:val="553"/>
        </w:trPr>
        <w:tc>
          <w:tcPr>
            <w:tcW w:w="10228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254F" w14:textId="77777777" w:rsidR="00A22F87" w:rsidRPr="005C29C2" w:rsidRDefault="00A22F87" w:rsidP="008C615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nopore sequencing data</w:t>
            </w:r>
          </w:p>
        </w:tc>
      </w:tr>
      <w:tr w:rsidR="00A22F87" w:rsidRPr="005C29C2" w14:paraId="3A11E58A" w14:textId="77777777" w:rsidTr="00BE1F23">
        <w:trPr>
          <w:trHeight w:val="689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CA96" w14:textId="58AA7A4B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Bases (bp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AFE3" w14:textId="09621D6C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Reads Count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832E" w14:textId="2EEEB36E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overage Depth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2020" w14:textId="6B62AB6D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eads N50 (bp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501B" w14:textId="47ADAB10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Bases (bp)</w:t>
            </w:r>
          </w:p>
        </w:tc>
      </w:tr>
      <w:tr w:rsidR="00A22F87" w:rsidRPr="005C29C2" w14:paraId="77FB843F" w14:textId="77777777" w:rsidTr="00BE1F23">
        <w:trPr>
          <w:trHeight w:val="580"/>
        </w:trPr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FAEC8" w14:textId="08D32025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34136583499</w:t>
            </w:r>
          </w:p>
        </w:tc>
        <w:tc>
          <w:tcPr>
            <w:tcW w:w="20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10BB8" w14:textId="504F273A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702577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5C3F" w14:textId="3BDF9846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42X</w:t>
            </w:r>
          </w:p>
        </w:tc>
        <w:tc>
          <w:tcPr>
            <w:tcW w:w="20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C4E3" w14:textId="661A090F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7386</w:t>
            </w:r>
          </w:p>
        </w:tc>
        <w:tc>
          <w:tcPr>
            <w:tcW w:w="20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16CD" w14:textId="47255885" w:rsidR="00A22F87" w:rsidRPr="005C29C2" w:rsidRDefault="00A22F87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34136583499</w:t>
            </w:r>
          </w:p>
        </w:tc>
      </w:tr>
      <w:tr w:rsidR="00A22F87" w:rsidRPr="005C29C2" w14:paraId="254B535E" w14:textId="77777777" w:rsidTr="00BE1F23">
        <w:trPr>
          <w:trHeight w:val="564"/>
        </w:trPr>
        <w:tc>
          <w:tcPr>
            <w:tcW w:w="10228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538F" w14:textId="77777777" w:rsidR="00A22F87" w:rsidRPr="005C29C2" w:rsidRDefault="00A22F87" w:rsidP="008C615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lumina sequencing data</w:t>
            </w:r>
          </w:p>
        </w:tc>
      </w:tr>
      <w:tr w:rsidR="00CD4185" w:rsidRPr="005C29C2" w14:paraId="5EA63641" w14:textId="77777777" w:rsidTr="00BE1F23">
        <w:trPr>
          <w:trHeight w:val="547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FC63" w14:textId="46081E64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Bases (bp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477E" w14:textId="6FE18D2A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Reads Count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78B56" w14:textId="3AF17CE5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lean Bases (bp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2FAC" w14:textId="3EB1557A" w:rsidR="00CD4185" w:rsidRPr="005C29C2" w:rsidRDefault="00CD4185" w:rsidP="00035A8B">
            <w:pPr>
              <w:widowControl/>
              <w:spacing w:line="360" w:lineRule="auto"/>
              <w:ind w:firstLineChars="300" w:firstLine="60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20 (%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91E90" w14:textId="720B71DC" w:rsidR="00CD4185" w:rsidRPr="005C29C2" w:rsidRDefault="00CD4185" w:rsidP="00035A8B">
            <w:pPr>
              <w:widowControl/>
              <w:spacing w:line="360" w:lineRule="auto"/>
              <w:ind w:firstLineChars="300" w:firstLine="60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30 (%)</w:t>
            </w:r>
          </w:p>
        </w:tc>
      </w:tr>
      <w:tr w:rsidR="00CD4185" w:rsidRPr="005C29C2" w14:paraId="65443970" w14:textId="77777777" w:rsidTr="00BE1F23">
        <w:trPr>
          <w:trHeight w:val="310"/>
        </w:trPr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4171" w14:textId="0C88A44F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8849697800</w:t>
            </w:r>
          </w:p>
        </w:tc>
        <w:tc>
          <w:tcPr>
            <w:tcW w:w="20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7601F" w14:textId="2EB0952C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25664652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5F5776" w14:textId="4757876F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8574959974</w:t>
            </w:r>
          </w:p>
        </w:tc>
        <w:tc>
          <w:tcPr>
            <w:tcW w:w="20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9D12" w14:textId="34290496" w:rsidR="00CD4185" w:rsidRPr="005C29C2" w:rsidRDefault="00CD4185" w:rsidP="00035A8B">
            <w:pPr>
              <w:widowControl/>
              <w:spacing w:line="360" w:lineRule="auto"/>
              <w:ind w:firstLineChars="300" w:firstLine="6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.56</w:t>
            </w:r>
          </w:p>
        </w:tc>
        <w:tc>
          <w:tcPr>
            <w:tcW w:w="204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AB074F" w14:textId="1F8B006F" w:rsidR="00CD4185" w:rsidRPr="005C29C2" w:rsidRDefault="00CD4185" w:rsidP="00035A8B">
            <w:pPr>
              <w:widowControl/>
              <w:spacing w:line="360" w:lineRule="auto"/>
              <w:ind w:firstLineChars="300" w:firstLine="6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29%</w:t>
            </w:r>
          </w:p>
        </w:tc>
      </w:tr>
      <w:tr w:rsidR="00CD4185" w:rsidRPr="005C29C2" w14:paraId="469E9949" w14:textId="77777777" w:rsidTr="00BE1F23">
        <w:trPr>
          <w:trHeight w:val="556"/>
        </w:trPr>
        <w:tc>
          <w:tcPr>
            <w:tcW w:w="10228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26E" w14:textId="77777777" w:rsidR="00CD4185" w:rsidRPr="005C29C2" w:rsidRDefault="00CD4185" w:rsidP="008C6151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c sequencing data</w:t>
            </w:r>
          </w:p>
        </w:tc>
      </w:tr>
      <w:tr w:rsidR="00CD4185" w:rsidRPr="005C29C2" w14:paraId="6031BBE1" w14:textId="77777777" w:rsidTr="00BE1F23">
        <w:trPr>
          <w:trHeight w:val="371"/>
        </w:trPr>
        <w:tc>
          <w:tcPr>
            <w:tcW w:w="20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6B6F9E" w14:textId="555BE5EA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Bases (bp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A5E208" w14:textId="52F329B3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aw Reads Count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D1A62" w14:textId="18B1AA70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lean Bases (bp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3CEA30" w14:textId="19541389" w:rsidR="00CD4185" w:rsidRPr="005C29C2" w:rsidRDefault="00CD4185" w:rsidP="00035A8B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lean Reads Q20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49F465" w14:textId="497E27F1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lean Reads Q30</w:t>
            </w:r>
          </w:p>
        </w:tc>
      </w:tr>
      <w:tr w:rsidR="00CD4185" w:rsidRPr="005C29C2" w14:paraId="17FBAB8C" w14:textId="77777777" w:rsidTr="00BE1F23">
        <w:trPr>
          <w:trHeight w:val="433"/>
        </w:trPr>
        <w:tc>
          <w:tcPr>
            <w:tcW w:w="20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83DF" w14:textId="389949C9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45180090900</w:t>
            </w:r>
          </w:p>
        </w:tc>
        <w:tc>
          <w:tcPr>
            <w:tcW w:w="204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CF9C0" w14:textId="6B07878B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301200606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F86A" w14:textId="48FCD020" w:rsidR="00CD4185" w:rsidRPr="005C29C2" w:rsidRDefault="00CD4185" w:rsidP="00035A8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41785092476</w:t>
            </w:r>
          </w:p>
        </w:tc>
        <w:tc>
          <w:tcPr>
            <w:tcW w:w="204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9AE2C" w14:textId="2E0E6308" w:rsidR="00CD4185" w:rsidRPr="005C29C2" w:rsidRDefault="00CD4185" w:rsidP="00035A8B">
            <w:pPr>
              <w:widowControl/>
              <w:spacing w:line="360" w:lineRule="auto"/>
              <w:ind w:firstLineChars="200" w:firstLine="4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96.62%</w:t>
            </w:r>
          </w:p>
        </w:tc>
        <w:tc>
          <w:tcPr>
            <w:tcW w:w="204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C7E728" w14:textId="78F9EE3D" w:rsidR="00CD4185" w:rsidRPr="005C29C2" w:rsidRDefault="00CD4185" w:rsidP="00035A8B">
            <w:pPr>
              <w:widowControl/>
              <w:spacing w:line="360" w:lineRule="auto"/>
              <w:ind w:firstLineChars="200" w:firstLine="4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89.68%</w:t>
            </w:r>
          </w:p>
        </w:tc>
      </w:tr>
    </w:tbl>
    <w:p w14:paraId="70D896CF" w14:textId="77777777" w:rsidR="00035A8B" w:rsidRPr="005C29C2" w:rsidRDefault="00035A8B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700EE0D0" w14:textId="7C25148D" w:rsidR="00A22F87" w:rsidRPr="005C29C2" w:rsidRDefault="00A22F87" w:rsidP="00A22F87">
      <w:pPr>
        <w:spacing w:line="276" w:lineRule="auto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 w:rsidR="00144829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2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bookmarkStart w:id="1" w:name="_Hlk132895258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 </w:t>
      </w:r>
      <w:r w:rsidR="0068216A" w:rsidRPr="005C29C2">
        <w:rPr>
          <w:rFonts w:ascii="Times New Roman" w:hAnsi="Times New Roman" w:cs="Times New Roman"/>
          <w:kern w:val="24"/>
          <w:sz w:val="20"/>
          <w:szCs w:val="20"/>
        </w:rPr>
        <w:t>Chromosome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length statistics.</w:t>
      </w:r>
      <w:bookmarkEnd w:id="1"/>
    </w:p>
    <w:tbl>
      <w:tblPr>
        <w:tblW w:w="828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3151"/>
        <w:gridCol w:w="3037"/>
      </w:tblGrid>
      <w:tr w:rsidR="00144829" w:rsidRPr="005C29C2" w14:paraId="560D4411" w14:textId="04079306" w:rsidTr="008C6151">
        <w:trPr>
          <w:trHeight w:val="457"/>
          <w:jc w:val="center"/>
        </w:trPr>
        <w:tc>
          <w:tcPr>
            <w:tcW w:w="2098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381E1" w14:textId="75AE2D44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molecules</w:t>
            </w:r>
          </w:p>
        </w:tc>
        <w:tc>
          <w:tcPr>
            <w:tcW w:w="315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A4106" w14:textId="6B8B9D2A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303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1A01137" w14:textId="72DB9ADB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 number</w:t>
            </w:r>
          </w:p>
        </w:tc>
      </w:tr>
      <w:tr w:rsidR="00144829" w:rsidRPr="005C29C2" w14:paraId="11F6A12E" w14:textId="64C1421F" w:rsidTr="008C6151">
        <w:trPr>
          <w:trHeight w:val="437"/>
          <w:jc w:val="center"/>
        </w:trPr>
        <w:tc>
          <w:tcPr>
            <w:tcW w:w="20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F9258E" w14:textId="0BD1DA66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28935" w14:textId="7564805B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36719023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512829D" w14:textId="2B9D0956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44829" w:rsidRPr="005C29C2" w14:paraId="24503A4D" w14:textId="1229BBB2" w:rsidTr="00035A8B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921CE8" w14:textId="2A12752F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2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BB6CA" w14:textId="549747ED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5111180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6125C66" w14:textId="4AAF37C6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44829" w:rsidRPr="005C29C2" w14:paraId="5CEDBDCE" w14:textId="696FB2DB" w:rsidTr="00035A8B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96A6C" w14:textId="501AC7A9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3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D491E5" w14:textId="4933DDB2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4135235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D2D7AC9" w14:textId="65CCDAAA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44829" w:rsidRPr="005C29C2" w14:paraId="63DB0CC9" w14:textId="54CC5B31" w:rsidTr="00035A8B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9769D8" w14:textId="7E1057DD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4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C44D6C" w14:textId="4849B7D0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3920500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D34F7A" w14:textId="4F1D7024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44829" w:rsidRPr="005C29C2" w14:paraId="30E9BEC0" w14:textId="4B9CCBA5" w:rsidTr="00035A8B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6723A" w14:textId="11F3A679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5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91AE5" w14:textId="601D04B7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2745385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3D47FD" w14:textId="544AC1A9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44829" w:rsidRPr="005C29C2" w14:paraId="556EF1E4" w14:textId="1EFFA6F4" w:rsidTr="00035A8B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479376" w14:textId="0431EA8C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6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0C2D3" w14:textId="2F1FDBCE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2503019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0B4A3A6" w14:textId="744047BF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4829" w:rsidRPr="005C29C2" w14:paraId="5A41E670" w14:textId="3CF6FC4F" w:rsidTr="00035A8B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429E7B" w14:textId="5A90F6AC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7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6A8AE" w14:textId="5EACAF32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0966149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A3A36D7" w14:textId="21C9EF47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44829" w:rsidRPr="005C29C2" w14:paraId="337F1551" w14:textId="5656D5A2" w:rsidTr="008C6151">
        <w:trPr>
          <w:trHeight w:val="437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23E9D" w14:textId="584A616D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8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8E466" w14:textId="662A858C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0672466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C4E8789" w14:textId="0852269A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44829" w:rsidRPr="005C29C2" w14:paraId="6C979249" w14:textId="4BB26AE3" w:rsidTr="008C6151">
        <w:trPr>
          <w:trHeight w:val="479"/>
          <w:jc w:val="center"/>
        </w:trPr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618C6F" w14:textId="4F03441B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hromosome9</w:t>
            </w:r>
          </w:p>
        </w:tc>
        <w:tc>
          <w:tcPr>
            <w:tcW w:w="31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54728" w14:textId="1FFA3344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9541161</w:t>
            </w:r>
          </w:p>
        </w:tc>
        <w:tc>
          <w:tcPr>
            <w:tcW w:w="303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16BB5152" w14:textId="5C8D7298" w:rsidR="00144829" w:rsidRPr="005C29C2" w:rsidRDefault="00144829" w:rsidP="00035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CED87F3" w14:textId="77777777" w:rsidR="00035A8B" w:rsidRPr="005C29C2" w:rsidRDefault="00035A8B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14ABA68C" w14:textId="1189E9BB" w:rsidR="00A22F87" w:rsidRPr="005C29C2" w:rsidRDefault="004314D3" w:rsidP="00A22F87">
      <w:pPr>
        <w:spacing w:line="276" w:lineRule="auto"/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3.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bookmarkStart w:id="2" w:name="_Hlk132895296"/>
      <w:r w:rsidRPr="005C29C2">
        <w:rPr>
          <w:rFonts w:ascii="Times New Roman" w:hAnsi="Times New Roman" w:cs="Times New Roman"/>
          <w:kern w:val="24"/>
          <w:sz w:val="20"/>
          <w:szCs w:val="20"/>
        </w:rPr>
        <w:t>Summary of transposable elements in the</w:t>
      </w:r>
      <w:r w:rsidR="0068216A" w:rsidRPr="005C29C2">
        <w:rPr>
          <w:rFonts w:ascii="Times New Roman" w:hAnsi="Times New Roman" w:cs="Times New Roman"/>
          <w:kern w:val="24"/>
          <w:sz w:val="20"/>
          <w:szCs w:val="20"/>
        </w:rPr>
        <w:t xml:space="preserve"> genomes of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5C29C2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M. paniculate</w:t>
      </w:r>
      <w:r w:rsidRPr="005C29C2">
        <w:rPr>
          <w:rFonts w:ascii="Times New Roman" w:hAnsi="Times New Roman" w:cs="Times New Roman"/>
          <w:color w:val="000000"/>
          <w:kern w:val="24"/>
          <w:sz w:val="20"/>
          <w:szCs w:val="20"/>
        </w:rPr>
        <w:t>,</w:t>
      </w:r>
      <w:r w:rsidRPr="005C29C2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 xml:space="preserve"> </w:t>
      </w:r>
      <w:r w:rsidRPr="005C29C2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. trifoliata</w:t>
      </w:r>
      <w:r w:rsidRPr="005C29C2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</w:t>
      </w:r>
      <w:r w:rsidRPr="005C29C2">
        <w:rPr>
          <w:rFonts w:ascii="Times New Roman" w:hAnsi="Times New Roman" w:cs="Times New Roman"/>
          <w:i/>
          <w:iCs/>
          <w:kern w:val="24"/>
          <w:sz w:val="20"/>
          <w:szCs w:val="20"/>
        </w:rPr>
        <w:t xml:space="preserve"> C. maxima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, </w:t>
      </w:r>
      <w:r w:rsidRPr="005C29C2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C. sinensis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>.</w:t>
      </w:r>
      <w:bookmarkEnd w:id="2"/>
    </w:p>
    <w:tbl>
      <w:tblPr>
        <w:tblW w:w="8647" w:type="dxa"/>
        <w:tblLook w:val="04A0" w:firstRow="1" w:lastRow="0" w:firstColumn="1" w:lastColumn="0" w:noHBand="0" w:noVBand="1"/>
      </w:tblPr>
      <w:tblGrid>
        <w:gridCol w:w="1581"/>
        <w:gridCol w:w="1254"/>
        <w:gridCol w:w="2126"/>
        <w:gridCol w:w="1300"/>
        <w:gridCol w:w="1140"/>
        <w:gridCol w:w="1246"/>
      </w:tblGrid>
      <w:tr w:rsidR="00652C2D" w:rsidRPr="005C29C2" w14:paraId="1A2F7C35" w14:textId="77777777" w:rsidTr="006D3629">
        <w:trPr>
          <w:trHeight w:val="280"/>
        </w:trPr>
        <w:tc>
          <w:tcPr>
            <w:tcW w:w="864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AA817" w14:textId="4F8AA7C5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. paniculata</w:t>
            </w:r>
          </w:p>
        </w:tc>
      </w:tr>
      <w:tr w:rsidR="00105ACB" w:rsidRPr="005C29C2" w14:paraId="4394F899" w14:textId="77777777" w:rsidTr="00652C2D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CEDA" w14:textId="77777777" w:rsidR="00105ACB" w:rsidRPr="005C29C2" w:rsidRDefault="00105ACB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539E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A6BE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B8C4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06B3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Maske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F684" w14:textId="5EA824F0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CE4F73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ked</w:t>
            </w:r>
          </w:p>
        </w:tc>
      </w:tr>
      <w:tr w:rsidR="00652C2D" w:rsidRPr="005C29C2" w14:paraId="22B7F571" w14:textId="77777777" w:rsidTr="00652C2D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11ECD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78CC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E43E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1CCBC7E8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4FBE81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4C1528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858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AE3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FDC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485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936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7%</w:t>
            </w:r>
          </w:p>
        </w:tc>
      </w:tr>
      <w:tr w:rsidR="00652C2D" w:rsidRPr="005C29C2" w14:paraId="61B8EE10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C0E23A" w14:textId="77777777" w:rsidR="00652C2D" w:rsidRPr="005C29C2" w:rsidRDefault="00652C2D" w:rsidP="00652C2D">
            <w:pPr>
              <w:widowControl/>
              <w:ind w:right="84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B3A7D6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6B4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y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2E8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B40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127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7F5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9%</w:t>
            </w:r>
          </w:p>
        </w:tc>
      </w:tr>
      <w:tr w:rsidR="00652C2D" w:rsidRPr="005C29C2" w14:paraId="120E3C82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91B90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F386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151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58F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A8A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74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876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%</w:t>
            </w:r>
          </w:p>
        </w:tc>
      </w:tr>
      <w:tr w:rsidR="00652C2D" w:rsidRPr="005C29C2" w14:paraId="6EC7F0EC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4109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6CF74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8E54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0F4B97DE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7287B9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CD6C98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D96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1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807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EC0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55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EAF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</w:tr>
      <w:tr w:rsidR="00652C2D" w:rsidRPr="005C29C2" w14:paraId="168E22FA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0DD179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2A0724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D76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_el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76C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09B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6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29B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%</w:t>
            </w:r>
          </w:p>
        </w:tc>
      </w:tr>
      <w:tr w:rsidR="00652C2D" w:rsidRPr="005C29C2" w14:paraId="3D05F06D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E082B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03CBFF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D8D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ne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9CD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39F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9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C25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</w:tr>
      <w:tr w:rsidR="00652C2D" w:rsidRPr="005C29C2" w14:paraId="2F371284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E54C4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AB3E78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47C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NA_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64E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EAA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0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A7B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652C2D" w:rsidRPr="005C29C2" w14:paraId="309877AA" w14:textId="77777777" w:rsidTr="00652C2D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CE1AA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09F7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4A4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883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956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59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6DC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%</w:t>
            </w:r>
          </w:p>
        </w:tc>
      </w:tr>
      <w:tr w:rsidR="00652C2D" w:rsidRPr="005C29C2" w14:paraId="5913C503" w14:textId="77777777" w:rsidTr="007D69D5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269F9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C6336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DDF5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505D8BE8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79E917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F011DC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247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2F9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59B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24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F73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%</w:t>
            </w:r>
          </w:p>
        </w:tc>
      </w:tr>
      <w:tr w:rsidR="00652C2D" w:rsidRPr="005C29C2" w14:paraId="4754C439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CD283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8C7841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513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ACA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BF6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903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E819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0%</w:t>
            </w:r>
          </w:p>
        </w:tc>
      </w:tr>
      <w:tr w:rsidR="00652C2D" w:rsidRPr="005C29C2" w14:paraId="5E280F6B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F8A0F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42F60B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028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AD1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463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0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AE0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</w:tr>
      <w:tr w:rsidR="00652C2D" w:rsidRPr="005C29C2" w14:paraId="20B133F4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E463A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CFA0BB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267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F_Harb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5DF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DCC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26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FCF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</w:tr>
      <w:tr w:rsidR="00652C2D" w:rsidRPr="005C29C2" w14:paraId="18605DB0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22DA6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217530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8F1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1_Mar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8C8C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D37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608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58B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%</w:t>
            </w:r>
          </w:p>
        </w:tc>
      </w:tr>
      <w:tr w:rsidR="00652C2D" w:rsidRPr="005C29C2" w14:paraId="1BF39107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F6E54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C5D0EB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AD3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51AC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0CA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705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1BF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1%</w:t>
            </w:r>
          </w:p>
        </w:tc>
      </w:tr>
      <w:tr w:rsidR="00652C2D" w:rsidRPr="005C29C2" w14:paraId="34183E21" w14:textId="77777777" w:rsidTr="007D69D5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0F846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0223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E4B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040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ADC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955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835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%</w:t>
            </w:r>
          </w:p>
        </w:tc>
      </w:tr>
      <w:tr w:rsidR="00652C2D" w:rsidRPr="005C29C2" w14:paraId="169A23F9" w14:textId="77777777" w:rsidTr="008518F8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14415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1BA02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79E6DB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79CA2CC3" w14:textId="77777777" w:rsidTr="008518F8">
        <w:trPr>
          <w:trHeight w:val="280"/>
        </w:trPr>
        <w:tc>
          <w:tcPr>
            <w:tcW w:w="1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B4B7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9F3C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709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lit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997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413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29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D70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%</w:t>
            </w:r>
          </w:p>
        </w:tc>
      </w:tr>
      <w:tr w:rsidR="00652C2D" w:rsidRPr="005C29C2" w14:paraId="1DC9E5D5" w14:textId="77777777" w:rsidTr="00DF3916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336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_complexity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17CA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623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D7C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2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3B9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652C2D" w:rsidRPr="005C29C2" w14:paraId="7D12C295" w14:textId="77777777" w:rsidTr="00407996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8E8324" w14:textId="603AEF51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C67666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B920E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6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2F8BC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05859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12B0B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54%</w:t>
            </w:r>
          </w:p>
        </w:tc>
      </w:tr>
      <w:tr w:rsidR="00652C2D" w:rsidRPr="005C29C2" w14:paraId="00379668" w14:textId="77777777" w:rsidTr="00E6641F">
        <w:trPr>
          <w:trHeight w:val="280"/>
        </w:trPr>
        <w:tc>
          <w:tcPr>
            <w:tcW w:w="864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299EB" w14:textId="5F55A5D9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. trifoliata</w:t>
            </w:r>
          </w:p>
        </w:tc>
      </w:tr>
      <w:tr w:rsidR="00105ACB" w:rsidRPr="005C29C2" w14:paraId="668179E8" w14:textId="77777777" w:rsidTr="00652C2D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B293" w14:textId="77777777" w:rsidR="00105ACB" w:rsidRPr="005C29C2" w:rsidRDefault="00105ACB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A458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9E42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1F19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C2BF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Maske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E9DC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masked</w:t>
            </w:r>
          </w:p>
        </w:tc>
      </w:tr>
      <w:tr w:rsidR="00652C2D" w:rsidRPr="005C29C2" w14:paraId="23477740" w14:textId="77777777" w:rsidTr="005D482A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EA31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3226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97C7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69F789EE" w14:textId="77777777" w:rsidTr="00EB6638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B69072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D00FC1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044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F53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B65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789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321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4%</w:t>
            </w:r>
          </w:p>
        </w:tc>
      </w:tr>
      <w:tr w:rsidR="00652C2D" w:rsidRPr="005C29C2" w14:paraId="35F71287" w14:textId="77777777" w:rsidTr="00EB6638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7351E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1A71C5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84C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y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D96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4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E0F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2267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6B8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6%</w:t>
            </w:r>
          </w:p>
        </w:tc>
      </w:tr>
      <w:tr w:rsidR="00652C2D" w:rsidRPr="005C29C2" w14:paraId="0B8032A6" w14:textId="77777777" w:rsidTr="00EB6638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8EA1E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109A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B1F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6E2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99F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0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787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</w:tr>
      <w:tr w:rsidR="00652C2D" w:rsidRPr="005C29C2" w14:paraId="4419B003" w14:textId="77777777" w:rsidTr="00C74D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23B89C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6E1C4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5E7E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5F88669B" w14:textId="77777777" w:rsidTr="000B387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824253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373ED3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E1D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EAD9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619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4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F69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652C2D" w:rsidRPr="005C29C2" w14:paraId="4CED3E5D" w14:textId="77777777" w:rsidTr="000B387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D5416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3A878D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E71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1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3AE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4A9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910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762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%</w:t>
            </w:r>
          </w:p>
        </w:tc>
      </w:tr>
      <w:tr w:rsidR="00652C2D" w:rsidRPr="005C29C2" w14:paraId="24D2476A" w14:textId="77777777" w:rsidTr="000B387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7E617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6DA005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A379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ne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59F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EA4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2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1F9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</w:tr>
      <w:tr w:rsidR="00652C2D" w:rsidRPr="005C29C2" w14:paraId="5E3A33AB" w14:textId="77777777" w:rsidTr="000B387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0A79A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E92AAB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D4C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NA_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133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A8D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CA8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652C2D" w:rsidRPr="005C29C2" w14:paraId="407EC3EC" w14:textId="77777777" w:rsidTr="000B387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DD21C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65B665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182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A93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8D2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850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F9C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8%</w:t>
            </w:r>
          </w:p>
        </w:tc>
      </w:tr>
      <w:tr w:rsidR="00652C2D" w:rsidRPr="005C29C2" w14:paraId="79111354" w14:textId="77777777" w:rsidTr="004E4143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684B3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AF8A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DB2D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70A23671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1F7062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27249D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59A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15F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8A7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44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CA8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%</w:t>
            </w:r>
          </w:p>
        </w:tc>
      </w:tr>
      <w:tr w:rsidR="00652C2D" w:rsidRPr="005C29C2" w14:paraId="335DB1C8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0F7CF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B047F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6F6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9DA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D92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763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4E18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7%</w:t>
            </w:r>
          </w:p>
        </w:tc>
      </w:tr>
      <w:tr w:rsidR="00652C2D" w:rsidRPr="005C29C2" w14:paraId="0D686997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7A0EF0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9BD963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A0C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D44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31D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9F4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652C2D" w:rsidRPr="005C29C2" w14:paraId="3668AEC2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A78BA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A6C3DE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E8E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F_Harb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A3C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176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67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0CF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%</w:t>
            </w:r>
          </w:p>
        </w:tc>
      </w:tr>
      <w:tr w:rsidR="00652C2D" w:rsidRPr="005C29C2" w14:paraId="3905681E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051D7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477782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689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1_Mar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D20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3AD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76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391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%</w:t>
            </w:r>
          </w:p>
        </w:tc>
      </w:tr>
      <w:tr w:rsidR="00652C2D" w:rsidRPr="005C29C2" w14:paraId="76B3B29B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78150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CC5881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435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A7A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D66F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010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4A9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2%</w:t>
            </w:r>
          </w:p>
        </w:tc>
      </w:tr>
      <w:tr w:rsidR="00652C2D" w:rsidRPr="005C29C2" w14:paraId="1E98C703" w14:textId="77777777" w:rsidTr="004E4143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D7CFE7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CAD5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EECD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E26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468A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829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064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3%</w:t>
            </w:r>
          </w:p>
        </w:tc>
      </w:tr>
      <w:tr w:rsidR="00652C2D" w:rsidRPr="005C29C2" w14:paraId="5201AB06" w14:textId="77777777" w:rsidTr="00203E60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178E7C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2276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7621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2C2D" w:rsidRPr="005C29C2" w14:paraId="26765691" w14:textId="77777777" w:rsidTr="00203E60">
        <w:trPr>
          <w:trHeight w:val="280"/>
        </w:trPr>
        <w:tc>
          <w:tcPr>
            <w:tcW w:w="1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F99F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0694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2FFC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lit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B6A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0CC6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3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E06B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</w:tr>
      <w:tr w:rsidR="00652C2D" w:rsidRPr="005C29C2" w14:paraId="3473D0F5" w14:textId="77777777" w:rsidTr="0094608F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CF85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_complexity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BEE3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F011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A1B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0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54F4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652C2D" w:rsidRPr="005C29C2" w14:paraId="1D0F46AA" w14:textId="77777777" w:rsidTr="000C3CEF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F7BB62" w14:textId="0B2C69F9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2299F6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793CB2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7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1A59B3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9348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EFE41E" w14:textId="77777777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45%</w:t>
            </w:r>
          </w:p>
        </w:tc>
      </w:tr>
      <w:tr w:rsidR="00652C2D" w:rsidRPr="005C29C2" w14:paraId="79E074C3" w14:textId="77777777" w:rsidTr="007D330E">
        <w:trPr>
          <w:trHeight w:val="280"/>
        </w:trPr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6B395" w14:textId="3ED91CEB" w:rsidR="00652C2D" w:rsidRPr="005C29C2" w:rsidRDefault="00652C2D" w:rsidP="00652C2D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3" w:name="_Hlk117795543"/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. maxima</w:t>
            </w:r>
            <w:bookmarkEnd w:id="3"/>
          </w:p>
        </w:tc>
        <w:tc>
          <w:tcPr>
            <w:tcW w:w="706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A461B" w14:textId="77777777" w:rsidR="00652C2D" w:rsidRPr="005C29C2" w:rsidRDefault="00652C2D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5ACB" w:rsidRPr="005C29C2" w14:paraId="58B2D72B" w14:textId="77777777" w:rsidTr="00652C2D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5FE4" w14:textId="77777777" w:rsidR="00105ACB" w:rsidRPr="005C29C2" w:rsidRDefault="00105ACB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7BD4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513A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F66A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F9E6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Maske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F200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masked</w:t>
            </w:r>
          </w:p>
        </w:tc>
      </w:tr>
      <w:tr w:rsidR="00902CB4" w:rsidRPr="005C29C2" w14:paraId="4B55DD47" w14:textId="77777777" w:rsidTr="00E1690B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57F6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E657F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8018" w14:textId="0B7A265D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6539C7DD" w14:textId="77777777" w:rsidTr="00E1690B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6CE5A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F71934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B6C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F1A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8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4E0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6535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9C3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0%</w:t>
            </w:r>
          </w:p>
        </w:tc>
      </w:tr>
      <w:tr w:rsidR="00902CB4" w:rsidRPr="005C29C2" w14:paraId="655C6CCB" w14:textId="77777777" w:rsidTr="00E1690B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B559F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49ACDA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09B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y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F90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7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DD2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1985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0A5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66%</w:t>
            </w:r>
          </w:p>
        </w:tc>
      </w:tr>
      <w:tr w:rsidR="00902CB4" w:rsidRPr="005C29C2" w14:paraId="31B9925E" w14:textId="77777777" w:rsidTr="00E1690B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C682C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2718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A7E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F6C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EA1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115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436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9%</w:t>
            </w:r>
          </w:p>
        </w:tc>
      </w:tr>
      <w:tr w:rsidR="00902CB4" w:rsidRPr="005C29C2" w14:paraId="16249BE1" w14:textId="77777777" w:rsidTr="00D621A7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30E77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D308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A256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210107F3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7CCA07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5F265D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A3F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RS_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F17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F97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E35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902CB4" w:rsidRPr="005C29C2" w14:paraId="228B126C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9AC77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E350C3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209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C28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A88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135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902CB4" w:rsidRPr="005C29C2" w14:paraId="2DDF0C0D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4E86C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95A6C8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37B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1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91C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ED9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3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9ED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902CB4" w:rsidRPr="005C29C2" w14:paraId="04626AE2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DE0AD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51C154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7F5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E_el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25E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5ED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48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605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 w:rsidR="00902CB4" w:rsidRPr="005C29C2" w14:paraId="18F9F8BA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AB16F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9C409F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CD2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ne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569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B22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70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87C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%</w:t>
            </w:r>
          </w:p>
        </w:tc>
      </w:tr>
      <w:tr w:rsidR="00902CB4" w:rsidRPr="005C29C2" w14:paraId="17BE9B50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C7BA0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38A32B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6F6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NA_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9B6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094C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646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902CB4" w:rsidRPr="005C29C2" w14:paraId="3282ED52" w14:textId="77777777" w:rsidTr="004528E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59020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FE8A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B89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5FF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378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95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7FA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</w:tr>
      <w:tr w:rsidR="00902CB4" w:rsidRPr="005C29C2" w14:paraId="73F73B70" w14:textId="77777777" w:rsidTr="00C76DAF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2A3D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F4CC9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1D56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7A94A49E" w14:textId="77777777" w:rsidTr="00B64C69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B037AA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5457E3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854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626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6F7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976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147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%</w:t>
            </w:r>
          </w:p>
        </w:tc>
      </w:tr>
      <w:tr w:rsidR="00902CB4" w:rsidRPr="005C29C2" w14:paraId="1574B461" w14:textId="77777777" w:rsidTr="00B64C69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7C329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AE9C8F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E68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94F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E1D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678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5AA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3%</w:t>
            </w:r>
          </w:p>
        </w:tc>
      </w:tr>
      <w:tr w:rsidR="00902CB4" w:rsidRPr="005C29C2" w14:paraId="2B786178" w14:textId="77777777" w:rsidTr="00B64C69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389C8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D96565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ADA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F_Harb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CBD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087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99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7FA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</w:tr>
      <w:tr w:rsidR="00902CB4" w:rsidRPr="005C29C2" w14:paraId="35A6A2A4" w14:textId="77777777" w:rsidTr="00B64C69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4001B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8EFAD5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BB6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1_Mar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728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690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97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41A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%</w:t>
            </w:r>
          </w:p>
        </w:tc>
      </w:tr>
      <w:tr w:rsidR="00902CB4" w:rsidRPr="005C29C2" w14:paraId="0D8C82B0" w14:textId="77777777" w:rsidTr="00B64C69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BA4FA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8ED752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1EDC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AEF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4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34A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911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66C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8%</w:t>
            </w:r>
          </w:p>
        </w:tc>
      </w:tr>
      <w:tr w:rsidR="00902CB4" w:rsidRPr="005C29C2" w14:paraId="68B0D540" w14:textId="77777777" w:rsidTr="00B64C69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7E5BCC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94945A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021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B59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AF1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362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A62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%</w:t>
            </w:r>
          </w:p>
        </w:tc>
      </w:tr>
      <w:tr w:rsidR="00902CB4" w:rsidRPr="005C29C2" w14:paraId="03E17A75" w14:textId="77777777" w:rsidTr="00BE5707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75B8E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43A65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00A5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118D4645" w14:textId="77777777" w:rsidTr="00DB0557">
        <w:trPr>
          <w:trHeight w:val="280"/>
        </w:trPr>
        <w:tc>
          <w:tcPr>
            <w:tcW w:w="1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9D0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6DDC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7A0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lit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F23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989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481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DC8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%</w:t>
            </w:r>
          </w:p>
        </w:tc>
      </w:tr>
      <w:tr w:rsidR="00902CB4" w:rsidRPr="005C29C2" w14:paraId="6E8F3CE4" w14:textId="77777777" w:rsidTr="0041182C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781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_complexity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55AC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4D1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98F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8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103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902CB4" w:rsidRPr="005C29C2" w14:paraId="32C3CFEB" w14:textId="77777777" w:rsidTr="00176BAC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DF444A" w14:textId="75469F7D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D30C32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87DC6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22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1EC4B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E+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6D78E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39%</w:t>
            </w:r>
          </w:p>
        </w:tc>
      </w:tr>
      <w:tr w:rsidR="00902CB4" w:rsidRPr="005C29C2" w14:paraId="2617E432" w14:textId="77777777" w:rsidTr="007B4630">
        <w:trPr>
          <w:trHeight w:val="280"/>
        </w:trPr>
        <w:tc>
          <w:tcPr>
            <w:tcW w:w="864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D5B64" w14:textId="5A300F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4" w:name="_Hlk117795561"/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. sinensis</w:t>
            </w:r>
            <w:bookmarkEnd w:id="4"/>
          </w:p>
        </w:tc>
      </w:tr>
      <w:tr w:rsidR="00105ACB" w:rsidRPr="005C29C2" w14:paraId="5EDF4AB6" w14:textId="77777777" w:rsidTr="00652C2D">
        <w:trPr>
          <w:trHeight w:val="28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15F9" w14:textId="77777777" w:rsidR="00105ACB" w:rsidRPr="005C29C2" w:rsidRDefault="00105ACB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DA0F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3ACD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C402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4C2E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Maske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572D" w14:textId="77777777" w:rsidR="00105ACB" w:rsidRPr="005C29C2" w:rsidRDefault="00105ACB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masked</w:t>
            </w:r>
          </w:p>
        </w:tc>
      </w:tr>
      <w:tr w:rsidR="00902CB4" w:rsidRPr="005C29C2" w14:paraId="62DDF611" w14:textId="77777777" w:rsidTr="00E65CB8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2218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C0F3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8C36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464E168F" w14:textId="77777777" w:rsidTr="00B1665F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35CD27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0C4F5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DEA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686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1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94F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6447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3F4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0%</w:t>
            </w:r>
          </w:p>
        </w:tc>
      </w:tr>
      <w:tr w:rsidR="00902CB4" w:rsidRPr="005C29C2" w14:paraId="2AC729FE" w14:textId="77777777" w:rsidTr="00B1665F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C43E8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9F549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5B1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yps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04E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F3D2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6196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8F1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02%</w:t>
            </w:r>
          </w:p>
        </w:tc>
      </w:tr>
      <w:tr w:rsidR="00902CB4" w:rsidRPr="005C29C2" w14:paraId="7974A144" w14:textId="77777777" w:rsidTr="00B1665F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A2B77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0613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DE32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EF1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37C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80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686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%</w:t>
            </w:r>
          </w:p>
        </w:tc>
      </w:tr>
      <w:tr w:rsidR="00902CB4" w:rsidRPr="005C29C2" w14:paraId="55584652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5BAA1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8D58C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LT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B435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59AFD889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8E954D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0278D3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05E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RS_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35A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333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D17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902CB4" w:rsidRPr="005C29C2" w14:paraId="6FEBA5D3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12E7D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552EC5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2B9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E22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932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8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A2A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902CB4" w:rsidRPr="005C29C2" w14:paraId="6C0118FF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45829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AFCD46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B7E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1_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82C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95A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36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42E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%</w:t>
            </w:r>
          </w:p>
        </w:tc>
      </w:tr>
      <w:tr w:rsidR="00902CB4" w:rsidRPr="005C29C2" w14:paraId="71A05BD1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28D092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D6341A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92B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ne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C14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788B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66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255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02CB4" w:rsidRPr="005C29C2" w14:paraId="3AB2DC73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EF4482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23F224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0A6C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NA_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A5A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D2E2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1DA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902CB4" w:rsidRPr="005C29C2" w14:paraId="0F24E345" w14:textId="77777777" w:rsidTr="00DE6361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BFEB9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BDC218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DC1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981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8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DC3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026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A5C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9%</w:t>
            </w:r>
          </w:p>
        </w:tc>
      </w:tr>
      <w:tr w:rsidR="00902CB4" w:rsidRPr="005C29C2" w14:paraId="58763714" w14:textId="77777777" w:rsidTr="00770326">
        <w:trPr>
          <w:trHeight w:val="280"/>
        </w:trPr>
        <w:tc>
          <w:tcPr>
            <w:tcW w:w="15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20799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poson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E4DB4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871D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75B582C7" w14:textId="77777777" w:rsidTr="00CB20E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2BE86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7FDE70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1D7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5F1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52D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49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D98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%</w:t>
            </w:r>
          </w:p>
        </w:tc>
      </w:tr>
      <w:tr w:rsidR="00902CB4" w:rsidRPr="005C29C2" w14:paraId="64942A91" w14:textId="77777777" w:rsidTr="00CB20E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6706B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79DFEB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05B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t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664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746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579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598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8%</w:t>
            </w:r>
          </w:p>
        </w:tc>
      </w:tr>
      <w:tr w:rsidR="00902CB4" w:rsidRPr="005C29C2" w14:paraId="470EB2CB" w14:textId="77777777" w:rsidTr="00CB20E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31E20E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BA03B5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21A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F_Harbin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CB6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1B4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32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BCDF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%</w:t>
            </w:r>
          </w:p>
        </w:tc>
      </w:tr>
      <w:tr w:rsidR="00902CB4" w:rsidRPr="005C29C2" w14:paraId="56925374" w14:textId="77777777" w:rsidTr="00CB20E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EDF24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749A82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4BB7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1_Mari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60D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8B7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713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538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%</w:t>
            </w:r>
          </w:p>
        </w:tc>
      </w:tr>
      <w:tr w:rsidR="00902CB4" w:rsidRPr="005C29C2" w14:paraId="7E8D7D8D" w14:textId="77777777" w:rsidTr="00CB20E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986FF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0B527B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2209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759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A57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6061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223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9%</w:t>
            </w:r>
          </w:p>
        </w:tc>
      </w:tr>
      <w:tr w:rsidR="00902CB4" w:rsidRPr="005C29C2" w14:paraId="70EDC620" w14:textId="77777777" w:rsidTr="00CB20E6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167C9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B5815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EF6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F601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3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29D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353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7CF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8%</w:t>
            </w:r>
          </w:p>
        </w:tc>
      </w:tr>
      <w:tr w:rsidR="00902CB4" w:rsidRPr="005C29C2" w14:paraId="6C222632" w14:textId="77777777" w:rsidTr="000C557A">
        <w:trPr>
          <w:trHeight w:val="280"/>
        </w:trPr>
        <w:tc>
          <w:tcPr>
            <w:tcW w:w="1581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BC09AB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CBCCF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TIR</w:t>
            </w:r>
          </w:p>
        </w:tc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819C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2CB4" w:rsidRPr="005C29C2" w14:paraId="0D379A78" w14:textId="77777777" w:rsidTr="000C024A">
        <w:trPr>
          <w:trHeight w:val="280"/>
        </w:trPr>
        <w:tc>
          <w:tcPr>
            <w:tcW w:w="1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34E9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CC72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30B8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lit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CDB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111D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2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4B25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902CB4" w:rsidRPr="005C29C2" w14:paraId="5E2D6262" w14:textId="77777777" w:rsidTr="0007762D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A0C6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_complexity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A672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3024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AEE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6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3F0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902CB4" w:rsidRPr="005C29C2" w14:paraId="440B6448" w14:textId="77777777" w:rsidTr="00537846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331A3A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EDE093" w14:textId="77777777" w:rsidR="00902CB4" w:rsidRPr="005C29C2" w:rsidRDefault="00902CB4" w:rsidP="00652C2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CD3660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41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ABEBF3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E+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87927C" w14:textId="77777777" w:rsidR="00902CB4" w:rsidRPr="005C29C2" w:rsidRDefault="00902CB4" w:rsidP="00652C2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89%</w:t>
            </w:r>
          </w:p>
        </w:tc>
      </w:tr>
    </w:tbl>
    <w:p w14:paraId="6B8C8CD5" w14:textId="77777777" w:rsidR="00511A39" w:rsidRPr="005C29C2" w:rsidRDefault="00511A39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bookmarkStart w:id="5" w:name="_Hlk117795612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206D4C0E" w14:textId="6D7E2581" w:rsidR="00A22F87" w:rsidRPr="005C29C2" w:rsidRDefault="00A22F87" w:rsidP="00A22F87">
      <w:pPr>
        <w:spacing w:line="276" w:lineRule="auto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 w:rsidR="00BF782A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4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. </w:t>
      </w:r>
      <w:r w:rsidR="0068216A" w:rsidRPr="005C29C2">
        <w:rPr>
          <w:rFonts w:ascii="Times New Roman" w:hAnsi="Times New Roman" w:cs="Times New Roman"/>
          <w:kern w:val="24"/>
          <w:sz w:val="20"/>
          <w:szCs w:val="20"/>
        </w:rPr>
        <w:t>F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unctional annotations of genes in </w:t>
      </w:r>
      <w:r w:rsidRPr="005C29C2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M. paniculate.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4"/>
        <w:gridCol w:w="2656"/>
        <w:gridCol w:w="2646"/>
      </w:tblGrid>
      <w:tr w:rsidR="00BF782A" w:rsidRPr="005C29C2" w14:paraId="66471108" w14:textId="77777777" w:rsidTr="0068216A">
        <w:trPr>
          <w:trHeight w:val="443"/>
        </w:trPr>
        <w:tc>
          <w:tcPr>
            <w:tcW w:w="18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bookmarkEnd w:id="5"/>
          <w:p w14:paraId="1C0B6C76" w14:textId="5722C9B0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5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4CA742" w14:textId="5CDF8F95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5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B97841" w14:textId="2297998A" w:rsidR="00BF782A" w:rsidRPr="005C29C2" w:rsidRDefault="0068216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BF782A"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cent</w:t>
            </w:r>
            <w:r w:rsidRPr="005C29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BF782A" w:rsidRPr="005C29C2" w14:paraId="320971F0" w14:textId="77777777" w:rsidTr="0068216A">
        <w:trPr>
          <w:trHeight w:val="397"/>
        </w:trPr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653B52" w14:textId="0628288F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total proteins</w:t>
            </w:r>
          </w:p>
        </w:tc>
        <w:tc>
          <w:tcPr>
            <w:tcW w:w="1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A18ECE" w14:textId="5A3F0EDB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3548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F062C1" w14:textId="1DB66EAD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BF782A" w:rsidRPr="005C29C2" w14:paraId="4EE0B976" w14:textId="77777777" w:rsidTr="0068216A">
        <w:trPr>
          <w:trHeight w:val="397"/>
        </w:trPr>
        <w:tc>
          <w:tcPr>
            <w:tcW w:w="182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64C647" w14:textId="4C05A0C9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</w:p>
        </w:tc>
        <w:tc>
          <w:tcPr>
            <w:tcW w:w="15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174D36" w14:textId="135AF3A1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0709</w:t>
            </w:r>
          </w:p>
        </w:tc>
        <w:tc>
          <w:tcPr>
            <w:tcW w:w="1587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F9EC08" w14:textId="15ED6DCC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45.48%</w:t>
            </w:r>
          </w:p>
        </w:tc>
      </w:tr>
      <w:tr w:rsidR="00BF782A" w:rsidRPr="005C29C2" w14:paraId="0DD16C5C" w14:textId="77777777" w:rsidTr="0068216A">
        <w:trPr>
          <w:trHeight w:val="468"/>
        </w:trPr>
        <w:tc>
          <w:tcPr>
            <w:tcW w:w="182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37B372" w14:textId="3E1EC293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5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EBCC24" w14:textId="5A690F26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0440</w:t>
            </w:r>
          </w:p>
        </w:tc>
        <w:tc>
          <w:tcPr>
            <w:tcW w:w="1587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0375F7" w14:textId="6E395B71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44.33%</w:t>
            </w:r>
          </w:p>
        </w:tc>
      </w:tr>
      <w:tr w:rsidR="00BF782A" w:rsidRPr="005C29C2" w14:paraId="342A0DCA" w14:textId="77777777" w:rsidTr="0068216A">
        <w:trPr>
          <w:trHeight w:val="397"/>
        </w:trPr>
        <w:tc>
          <w:tcPr>
            <w:tcW w:w="182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36C0EA" w14:textId="29C84D7D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Swiss-Prot</w:t>
            </w:r>
          </w:p>
        </w:tc>
        <w:tc>
          <w:tcPr>
            <w:tcW w:w="15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93B363" w14:textId="46976CC2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6703</w:t>
            </w:r>
          </w:p>
        </w:tc>
        <w:tc>
          <w:tcPr>
            <w:tcW w:w="1587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55C9C2" w14:textId="00C17D29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70.93%</w:t>
            </w:r>
          </w:p>
        </w:tc>
      </w:tr>
      <w:tr w:rsidR="00BF782A" w:rsidRPr="005C29C2" w14:paraId="5809990B" w14:textId="77777777" w:rsidTr="0068216A">
        <w:trPr>
          <w:trHeight w:val="397"/>
        </w:trPr>
        <w:tc>
          <w:tcPr>
            <w:tcW w:w="1820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FD0F4" w14:textId="6E15AF44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  <w:proofErr w:type="spellEnd"/>
          </w:p>
        </w:tc>
        <w:tc>
          <w:tcPr>
            <w:tcW w:w="1593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E000ED" w14:textId="61B28E11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2201</w:t>
            </w:r>
          </w:p>
        </w:tc>
        <w:tc>
          <w:tcPr>
            <w:tcW w:w="1587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0473C" w14:textId="37AD9F21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94.28%</w:t>
            </w:r>
          </w:p>
        </w:tc>
      </w:tr>
      <w:tr w:rsidR="00BF782A" w:rsidRPr="005C29C2" w14:paraId="7E16129D" w14:textId="77777777" w:rsidTr="0068216A">
        <w:trPr>
          <w:trHeight w:val="397"/>
        </w:trPr>
        <w:tc>
          <w:tcPr>
            <w:tcW w:w="1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412972" w14:textId="1874EF7B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DFA3D9" w14:textId="6D075F32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2647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9DA6D6" w14:textId="654D9196" w:rsidR="00BF782A" w:rsidRPr="005C29C2" w:rsidRDefault="00BF782A" w:rsidP="008C61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96.17%</w:t>
            </w:r>
          </w:p>
        </w:tc>
      </w:tr>
    </w:tbl>
    <w:p w14:paraId="2A35F334" w14:textId="77777777" w:rsidR="00511A39" w:rsidRPr="005C29C2" w:rsidRDefault="00511A39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</w:pPr>
      <w:bookmarkStart w:id="6" w:name="_Hlk117795618"/>
      <w:r w:rsidRPr="005C29C2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br w:type="page"/>
      </w:r>
    </w:p>
    <w:p w14:paraId="1DEEACDF" w14:textId="0FB6EE45" w:rsidR="00A22F87" w:rsidRPr="005C29C2" w:rsidRDefault="00A22F87" w:rsidP="00A22F87">
      <w:pPr>
        <w:spacing w:line="480" w:lineRule="auto"/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>Table S</w:t>
      </w:r>
      <w:r w:rsidR="00BF782A" w:rsidRPr="005C29C2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>5</w:t>
      </w:r>
      <w:r w:rsidRPr="005C29C2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 w:rsidRPr="005C29C2">
        <w:rPr>
          <w:rFonts w:ascii="Times New Roman" w:hAnsi="Times New Roman" w:cs="Times New Roman"/>
          <w:color w:val="000000"/>
          <w:kern w:val="24"/>
          <w:sz w:val="20"/>
          <w:szCs w:val="20"/>
        </w:rPr>
        <w:t>miRNA statistics.</w:t>
      </w:r>
    </w:p>
    <w:tbl>
      <w:tblPr>
        <w:tblW w:w="736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1"/>
        <w:gridCol w:w="3970"/>
      </w:tblGrid>
      <w:tr w:rsidR="00511A39" w:rsidRPr="005C29C2" w14:paraId="595F6900" w14:textId="77777777" w:rsidTr="00511A39">
        <w:trPr>
          <w:trHeight w:val="409"/>
          <w:jc w:val="center"/>
        </w:trPr>
        <w:tc>
          <w:tcPr>
            <w:tcW w:w="339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bookmarkEnd w:id="6"/>
          <w:p w14:paraId="686A99D0" w14:textId="423795B9" w:rsidR="00511A39" w:rsidRPr="005C29C2" w:rsidRDefault="002E5033" w:rsidP="00511A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11A39" w:rsidRPr="005C29C2">
              <w:rPr>
                <w:rFonts w:ascii="Times New Roman" w:hAnsi="Times New Roman" w:cs="Times New Roman"/>
                <w:sz w:val="20"/>
                <w:szCs w:val="20"/>
              </w:rPr>
              <w:t>on-coding RNA</w:t>
            </w:r>
          </w:p>
        </w:tc>
        <w:tc>
          <w:tcPr>
            <w:tcW w:w="3970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9BA03F" w14:textId="0A7E248D" w:rsidR="00511A39" w:rsidRPr="005C29C2" w:rsidRDefault="00511A39" w:rsidP="00511A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</w:tr>
      <w:tr w:rsidR="00BF782A" w:rsidRPr="005C29C2" w14:paraId="08A050DC" w14:textId="77777777" w:rsidTr="00511A39">
        <w:trPr>
          <w:trHeight w:val="409"/>
          <w:jc w:val="center"/>
        </w:trPr>
        <w:tc>
          <w:tcPr>
            <w:tcW w:w="33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6F7ED11" w14:textId="64869992" w:rsidR="00BF782A" w:rsidRPr="005C29C2" w:rsidRDefault="00BF782A" w:rsidP="00BF78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4E5859" w14:textId="13898B36" w:rsidR="00BF782A" w:rsidRPr="005C29C2" w:rsidRDefault="00BF782A" w:rsidP="00BF78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BF782A" w:rsidRPr="005C29C2" w14:paraId="4ACB7181" w14:textId="77777777" w:rsidTr="008C6151">
        <w:trPr>
          <w:trHeight w:val="409"/>
          <w:jc w:val="center"/>
        </w:trPr>
        <w:tc>
          <w:tcPr>
            <w:tcW w:w="33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5D84D7" w14:textId="1EAE64FF" w:rsidR="00BF782A" w:rsidRPr="005C29C2" w:rsidRDefault="00BF782A" w:rsidP="00BF782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4BE1228" w14:textId="23653DF7" w:rsidR="00BF782A" w:rsidRPr="005C29C2" w:rsidRDefault="00BF782A" w:rsidP="00BF782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  <w:tr w:rsidR="00BF782A" w:rsidRPr="005C29C2" w14:paraId="285F5658" w14:textId="77777777" w:rsidTr="008C6151">
        <w:trPr>
          <w:trHeight w:val="423"/>
          <w:jc w:val="center"/>
        </w:trPr>
        <w:tc>
          <w:tcPr>
            <w:tcW w:w="339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94ACB96" w14:textId="6B43E6DC" w:rsidR="00BF782A" w:rsidRPr="005C29C2" w:rsidRDefault="00BF782A" w:rsidP="00BF78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397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70EDCC" w14:textId="3EDAE095" w:rsidR="00BF782A" w:rsidRPr="005C29C2" w:rsidRDefault="00BF782A" w:rsidP="00BF78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C2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</w:tbl>
    <w:p w14:paraId="07795441" w14:textId="77777777" w:rsidR="00511A39" w:rsidRPr="005C29C2" w:rsidRDefault="00511A39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bookmarkStart w:id="7" w:name="_Hlk117795624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0F330EAD" w14:textId="7ECF9A18" w:rsidR="00A22F87" w:rsidRPr="005C29C2" w:rsidRDefault="00A22F87" w:rsidP="00A22F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 w:rsidR="00BF782A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6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. </w:t>
      </w:r>
      <w:bookmarkStart w:id="8" w:name="_Hlk132895553"/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Genome BUSCO results </w:t>
      </w:r>
      <w:r w:rsidR="0068216A" w:rsidRPr="005C29C2">
        <w:rPr>
          <w:rFonts w:ascii="Times New Roman" w:hAnsi="Times New Roman" w:cs="Times New Roman"/>
          <w:kern w:val="24"/>
          <w:sz w:val="20"/>
          <w:szCs w:val="20"/>
        </w:rPr>
        <w:t>of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the </w:t>
      </w:r>
      <w:r w:rsidRPr="005C29C2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M. paniculate</w:t>
      </w:r>
      <w:r w:rsidRPr="005C29C2">
        <w:rPr>
          <w:rFonts w:ascii="Times New Roman" w:hAnsi="Times New Roman" w:cs="Times New Roman"/>
          <w:sz w:val="20"/>
          <w:szCs w:val="20"/>
        </w:rPr>
        <w:t xml:space="preserve"> </w:t>
      </w:r>
      <w:r w:rsidR="0068216A" w:rsidRPr="005C29C2">
        <w:rPr>
          <w:rFonts w:ascii="Times New Roman" w:hAnsi="Times New Roman" w:cs="Times New Roman"/>
          <w:sz w:val="20"/>
          <w:szCs w:val="20"/>
        </w:rPr>
        <w:t>genome assembly.</w:t>
      </w:r>
      <w:bookmarkEnd w:id="8"/>
    </w:p>
    <w:tbl>
      <w:tblPr>
        <w:tblW w:w="1049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498"/>
        <w:gridCol w:w="1499"/>
        <w:gridCol w:w="1498"/>
        <w:gridCol w:w="1499"/>
        <w:gridCol w:w="1498"/>
        <w:gridCol w:w="1499"/>
        <w:gridCol w:w="1499"/>
      </w:tblGrid>
      <w:tr w:rsidR="00457010" w:rsidRPr="005C29C2" w14:paraId="3F36A8E3" w14:textId="77777777" w:rsidTr="008C6151">
        <w:trPr>
          <w:trHeight w:val="280"/>
        </w:trPr>
        <w:tc>
          <w:tcPr>
            <w:tcW w:w="1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5EFB501F" w14:textId="2F68EE92" w:rsidR="00457010" w:rsidRPr="005C29C2" w:rsidRDefault="005F77C8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="00457010"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ome BUSCO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A221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BUSCOs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C944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and single-copy BUSCO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2A84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and duplicated BUSCOs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EA9C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agmented BUSCO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48A7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sing BUSCO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EA63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USCO groups searched</w:t>
            </w:r>
          </w:p>
        </w:tc>
      </w:tr>
      <w:tr w:rsidR="00457010" w:rsidRPr="005C29C2" w14:paraId="44E5950A" w14:textId="77777777" w:rsidTr="00850956">
        <w:trPr>
          <w:trHeight w:val="280"/>
        </w:trPr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ECE6" w14:textId="2494560C" w:rsidR="00457010" w:rsidRPr="005C29C2" w:rsidRDefault="00A553FF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457010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e numbe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4A1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85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C7E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CF8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BEDA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2FC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374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6</w:t>
            </w:r>
          </w:p>
        </w:tc>
      </w:tr>
      <w:tr w:rsidR="00457010" w:rsidRPr="005C29C2" w14:paraId="469D418E" w14:textId="77777777" w:rsidTr="008C6151">
        <w:trPr>
          <w:trHeight w:val="280"/>
        </w:trPr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69B0" w14:textId="7F801917" w:rsidR="00457010" w:rsidRPr="005C29C2" w:rsidRDefault="004B35A7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457010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A553FF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457010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ag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6299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24%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635E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12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FA8B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%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87D5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A7FB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%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2B77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</w:tbl>
    <w:p w14:paraId="01219439" w14:textId="77777777" w:rsidR="00850956" w:rsidRPr="005C29C2" w:rsidRDefault="00850956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bookmarkStart w:id="9" w:name="_Hlk117795630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2809971B" w14:textId="3ED262B7" w:rsidR="00A22F87" w:rsidRPr="005C29C2" w:rsidRDefault="00A22F87" w:rsidP="00A22F8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 w:rsidR="00457010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7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bookmarkStart w:id="10" w:name="_Hlk132895589"/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Protein </w:t>
      </w:r>
      <w:r w:rsidR="0068216A" w:rsidRPr="005C29C2">
        <w:rPr>
          <w:rFonts w:ascii="Times New Roman" w:hAnsi="Times New Roman" w:cs="Times New Roman"/>
          <w:kern w:val="24"/>
          <w:sz w:val="20"/>
          <w:szCs w:val="20"/>
        </w:rPr>
        <w:t xml:space="preserve">BUSCO results of the </w:t>
      </w:r>
      <w:r w:rsidR="0068216A" w:rsidRPr="005C29C2"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M. paniculate</w:t>
      </w:r>
      <w:r w:rsidR="0068216A" w:rsidRPr="005C29C2">
        <w:rPr>
          <w:rFonts w:ascii="Times New Roman" w:hAnsi="Times New Roman" w:cs="Times New Roman"/>
          <w:sz w:val="20"/>
          <w:szCs w:val="20"/>
        </w:rPr>
        <w:t xml:space="preserve"> genome assembly.</w:t>
      </w:r>
      <w:bookmarkEnd w:id="10"/>
    </w:p>
    <w:tbl>
      <w:tblPr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620"/>
        <w:gridCol w:w="1478"/>
        <w:gridCol w:w="1478"/>
        <w:gridCol w:w="1479"/>
        <w:gridCol w:w="1478"/>
        <w:gridCol w:w="1478"/>
        <w:gridCol w:w="1479"/>
      </w:tblGrid>
      <w:tr w:rsidR="00457010" w:rsidRPr="005C29C2" w14:paraId="79F78199" w14:textId="77777777" w:rsidTr="008C6151">
        <w:trPr>
          <w:trHeight w:val="280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9"/>
          <w:p w14:paraId="7AE93C36" w14:textId="1CF2DE00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BUSCO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D14F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BUSCOs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C0E8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and single-copy BUSCOs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4BC4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and duplicated BUSCOs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5C9E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agmented BUSCOs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FF00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sing BUSCOs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8887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BUSCO groups searched</w:t>
            </w:r>
          </w:p>
        </w:tc>
      </w:tr>
      <w:tr w:rsidR="00457010" w:rsidRPr="005C29C2" w14:paraId="36924BFA" w14:textId="77777777" w:rsidTr="008C6151">
        <w:trPr>
          <w:trHeight w:val="280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3A1" w14:textId="74AA1436" w:rsidR="00457010" w:rsidRPr="005C29C2" w:rsidRDefault="00A553FF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457010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tein number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382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D8A8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4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B59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518B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FB6A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B02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6</w:t>
            </w:r>
          </w:p>
        </w:tc>
      </w:tr>
      <w:tr w:rsidR="00457010" w:rsidRPr="005C29C2" w14:paraId="583B067E" w14:textId="77777777" w:rsidTr="008C6151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7DE7" w14:textId="4767D486" w:rsidR="00457010" w:rsidRPr="005C29C2" w:rsidRDefault="00A553FF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457010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457010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ag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D6B8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.45%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157A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.76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D1D8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3439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1FA2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27B24" w14:textId="77777777" w:rsidR="00457010" w:rsidRPr="005C29C2" w:rsidRDefault="00457010" w:rsidP="008509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</w:tbl>
    <w:p w14:paraId="36FC708F" w14:textId="77777777" w:rsidR="00850956" w:rsidRPr="005C29C2" w:rsidRDefault="00850956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bookmarkStart w:id="11" w:name="_Hlk117795650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2B00DCE3" w14:textId="4DAD09B1" w:rsidR="004A4C78" w:rsidRPr="005C29C2" w:rsidRDefault="004A4C78">
      <w:pPr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 w:rsidR="006822D4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8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r w:rsidR="00E438D6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 </w:t>
      </w:r>
      <w:bookmarkStart w:id="12" w:name="_Hlk132895776"/>
      <w:r w:rsidR="00E438D6" w:rsidRPr="005C29C2">
        <w:rPr>
          <w:rFonts w:ascii="Times New Roman" w:hAnsi="Times New Roman" w:cs="Times New Roman"/>
          <w:kern w:val="24"/>
          <w:sz w:val="20"/>
          <w:szCs w:val="20"/>
        </w:rPr>
        <w:t>Repeat seq</w:t>
      </w:r>
      <w:r w:rsidR="004314D3" w:rsidRPr="005C29C2">
        <w:rPr>
          <w:rFonts w:ascii="Times New Roman" w:hAnsi="Times New Roman" w:cs="Times New Roman"/>
          <w:kern w:val="24"/>
          <w:sz w:val="20"/>
          <w:szCs w:val="20"/>
        </w:rPr>
        <w:t>uence</w:t>
      </w:r>
      <w:r w:rsidR="00E438D6" w:rsidRPr="005C29C2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="004754E6" w:rsidRPr="005C29C2">
        <w:rPr>
          <w:rFonts w:ascii="Times New Roman" w:hAnsi="Times New Roman" w:cs="Times New Roman"/>
          <w:kern w:val="24"/>
          <w:sz w:val="20"/>
          <w:szCs w:val="20"/>
        </w:rPr>
        <w:t>statistics among different genome regions</w:t>
      </w:r>
      <w:r w:rsidR="00E438D6" w:rsidRPr="005C29C2">
        <w:rPr>
          <w:rFonts w:ascii="Times New Roman" w:hAnsi="Times New Roman" w:cs="Times New Roman"/>
          <w:kern w:val="24"/>
          <w:sz w:val="20"/>
          <w:szCs w:val="20"/>
        </w:rPr>
        <w:t>.</w:t>
      </w:r>
      <w:bookmarkEnd w:id="12"/>
    </w:p>
    <w:tbl>
      <w:tblPr>
        <w:tblW w:w="864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56"/>
        <w:gridCol w:w="1673"/>
        <w:gridCol w:w="1673"/>
        <w:gridCol w:w="1673"/>
        <w:gridCol w:w="1673"/>
      </w:tblGrid>
      <w:tr w:rsidR="00E438D6" w:rsidRPr="005C29C2" w14:paraId="50F0F616" w14:textId="77777777" w:rsidTr="004754E6">
        <w:trPr>
          <w:trHeight w:val="280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1"/>
          <w:p w14:paraId="1B68647E" w14:textId="71C81FE4" w:rsidR="00E438D6" w:rsidRPr="005C29C2" w:rsidRDefault="00850956" w:rsidP="008C615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peat length </w:t>
            </w:r>
            <w:r w:rsidR="00E438D6" w:rsidRPr="005C29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EDC0" w14:textId="196A001E" w:rsidR="00E438D6" w:rsidRPr="005C29C2" w:rsidRDefault="005F77C8" w:rsidP="004754E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 w:rsidR="00850956"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 paniculata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8629" w14:textId="40CBD9B3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850956"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 trifoliata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C190" w14:textId="0D0189EE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="00850956"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 maxima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9604" w14:textId="7D948BA1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="00850956"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in</w:t>
            </w:r>
            <w:r w:rsidR="00850956"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nsis</w:t>
            </w:r>
          </w:p>
        </w:tc>
      </w:tr>
      <w:tr w:rsidR="00E438D6" w:rsidRPr="005C29C2" w14:paraId="3C8E9275" w14:textId="77777777" w:rsidTr="004754E6">
        <w:trPr>
          <w:trHeight w:val="280"/>
        </w:trPr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3A4" w14:textId="6D709CEC" w:rsidR="00E438D6" w:rsidRPr="005C29C2" w:rsidRDefault="0085095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eat</w:t>
            </w:r>
            <w:r w:rsidR="00E438D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in CD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D8C3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023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70A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2910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18C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692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573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3957</w:t>
            </w:r>
          </w:p>
        </w:tc>
      </w:tr>
      <w:tr w:rsidR="00E438D6" w:rsidRPr="005C29C2" w14:paraId="32032615" w14:textId="77777777" w:rsidTr="004754E6">
        <w:trPr>
          <w:trHeight w:val="28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8A3" w14:textId="1CA5DF44" w:rsidR="00E438D6" w:rsidRPr="005C29C2" w:rsidRDefault="0085095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eat</w:t>
            </w:r>
            <w:r w:rsidR="00E438D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in intr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3FA8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719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CB9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413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3FD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639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E87E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43603</w:t>
            </w:r>
          </w:p>
        </w:tc>
      </w:tr>
      <w:tr w:rsidR="00E438D6" w:rsidRPr="005C29C2" w14:paraId="26EB1980" w14:textId="77777777" w:rsidTr="004754E6">
        <w:trPr>
          <w:trHeight w:val="28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438" w14:textId="305A5C02" w:rsidR="00E438D6" w:rsidRPr="005C29C2" w:rsidRDefault="00E438D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r w:rsidR="0085095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1D9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8797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2F0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9056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A9D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6290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D264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222400</w:t>
            </w:r>
          </w:p>
        </w:tc>
      </w:tr>
      <w:tr w:rsidR="00E438D6" w:rsidRPr="005C29C2" w14:paraId="2152B897" w14:textId="77777777" w:rsidTr="004754E6">
        <w:trPr>
          <w:trHeight w:val="280"/>
        </w:trPr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ECE" w14:textId="33183A19" w:rsidR="00E438D6" w:rsidRPr="005C29C2" w:rsidRDefault="00E438D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r w:rsidR="0085095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D5D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982208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265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254344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F09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826677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E03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356259</w:t>
            </w:r>
          </w:p>
        </w:tc>
      </w:tr>
      <w:tr w:rsidR="00E438D6" w:rsidRPr="005C29C2" w14:paraId="430C2C60" w14:textId="77777777" w:rsidTr="004754E6">
        <w:trPr>
          <w:trHeight w:val="280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47FA" w14:textId="0E927B53" w:rsidR="00E438D6" w:rsidRPr="005C29C2" w:rsidRDefault="004754E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E438D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tal </w:t>
            </w:r>
            <w:r w:rsidR="0085095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3AD4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33191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BBE58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2761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FBF4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12989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8C24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859960</w:t>
            </w:r>
          </w:p>
        </w:tc>
      </w:tr>
    </w:tbl>
    <w:p w14:paraId="5CC84CB6" w14:textId="77777777" w:rsidR="00A3244A" w:rsidRPr="005C29C2" w:rsidRDefault="00A3244A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bookmarkStart w:id="13" w:name="_Hlk117795683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7B803FCF" w14:textId="53F80CF2" w:rsidR="00E438D6" w:rsidRPr="005C29C2" w:rsidRDefault="00E438D6" w:rsidP="00E438D6">
      <w:pPr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 w:rsidR="006822D4"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9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="004754E6" w:rsidRPr="005C29C2">
        <w:rPr>
          <w:rFonts w:ascii="Times New Roman" w:hAnsi="Times New Roman" w:cs="Times New Roman"/>
          <w:kern w:val="24"/>
          <w:sz w:val="20"/>
          <w:szCs w:val="20"/>
        </w:rPr>
        <w:t xml:space="preserve">Repeat sequence statistics 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>in intron</w:t>
      </w:r>
      <w:r w:rsidR="004314D3" w:rsidRPr="005C29C2">
        <w:rPr>
          <w:rFonts w:ascii="Times New Roman" w:hAnsi="Times New Roman" w:cs="Times New Roman"/>
          <w:kern w:val="24"/>
          <w:sz w:val="20"/>
          <w:szCs w:val="20"/>
        </w:rPr>
        <w:t>.</w:t>
      </w:r>
    </w:p>
    <w:bookmarkEnd w:id="13"/>
    <w:tbl>
      <w:tblPr>
        <w:tblW w:w="5000" w:type="pct"/>
        <w:tblLook w:val="04A0" w:firstRow="1" w:lastRow="0" w:firstColumn="1" w:lastColumn="0" w:noHBand="0" w:noVBand="1"/>
      </w:tblPr>
      <w:tblGrid>
        <w:gridCol w:w="3471"/>
        <w:gridCol w:w="1459"/>
        <w:gridCol w:w="1232"/>
        <w:gridCol w:w="1186"/>
        <w:gridCol w:w="1174"/>
      </w:tblGrid>
      <w:tr w:rsidR="00A3244A" w:rsidRPr="005C29C2" w14:paraId="62D1A36F" w14:textId="77777777" w:rsidTr="004754E6">
        <w:trPr>
          <w:trHeight w:val="41"/>
        </w:trPr>
        <w:tc>
          <w:tcPr>
            <w:tcW w:w="20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C7B3" w14:textId="2C6326C1" w:rsidR="00A3244A" w:rsidRPr="005C29C2" w:rsidRDefault="00A3244A" w:rsidP="008C6151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EA00" w14:textId="7647286F" w:rsidR="00A3244A" w:rsidRPr="005C29C2" w:rsidRDefault="00A3244A" w:rsidP="008C615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. paniculata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093E" w14:textId="164F31B6" w:rsidR="00A3244A" w:rsidRPr="005C29C2" w:rsidRDefault="00A3244A" w:rsidP="008C615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. trifoliata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8A7B" w14:textId="72F95B61" w:rsidR="00A3244A" w:rsidRPr="005C29C2" w:rsidRDefault="00A3244A" w:rsidP="008C615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. maxima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6D5F" w14:textId="4A249E8F" w:rsidR="00A3244A" w:rsidRPr="005C29C2" w:rsidRDefault="00A3244A" w:rsidP="008C615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. sinensis</w:t>
            </w:r>
          </w:p>
        </w:tc>
      </w:tr>
      <w:tr w:rsidR="00E438D6" w:rsidRPr="005C29C2" w14:paraId="10A4EF7B" w14:textId="77777777" w:rsidTr="004754E6">
        <w:trPr>
          <w:trHeight w:val="41"/>
        </w:trPr>
        <w:tc>
          <w:tcPr>
            <w:tcW w:w="2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5EF" w14:textId="1A5E7BB7" w:rsidR="00E438D6" w:rsidRPr="005C29C2" w:rsidRDefault="00A3244A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  <w:r w:rsidR="00E438D6"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f genes with TE in intron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7EC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24%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81E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46%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982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85%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533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34%</w:t>
            </w:r>
          </w:p>
        </w:tc>
      </w:tr>
      <w:tr w:rsidR="00E438D6" w:rsidRPr="005C29C2" w14:paraId="13AC99A3" w14:textId="77777777" w:rsidTr="004754E6">
        <w:trPr>
          <w:trHeight w:val="51"/>
        </w:trPr>
        <w:tc>
          <w:tcPr>
            <w:tcW w:w="20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F04" w14:textId="77777777" w:rsidR="00E438D6" w:rsidRPr="005C29C2" w:rsidRDefault="00E438D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ClassI TEs per intron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22C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3497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408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9348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CC7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44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7E9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3946</w:t>
            </w:r>
          </w:p>
        </w:tc>
      </w:tr>
      <w:tr w:rsidR="00E438D6" w:rsidRPr="005C29C2" w14:paraId="1968A9B6" w14:textId="77777777" w:rsidTr="004754E6">
        <w:trPr>
          <w:trHeight w:val="51"/>
        </w:trPr>
        <w:tc>
          <w:tcPr>
            <w:tcW w:w="20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BC95" w14:textId="77777777" w:rsidR="00E438D6" w:rsidRPr="005C29C2" w:rsidRDefault="00E438D6" w:rsidP="008C615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ClassII TEs per intro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8D14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505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EFC9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00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E2B6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474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5828" w14:textId="77777777" w:rsidR="00E438D6" w:rsidRPr="005C29C2" w:rsidRDefault="00E438D6" w:rsidP="004754E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C29C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5014</w:t>
            </w:r>
          </w:p>
        </w:tc>
      </w:tr>
    </w:tbl>
    <w:p w14:paraId="224F799A" w14:textId="77777777" w:rsidR="00571EB7" w:rsidRPr="005C29C2" w:rsidRDefault="00571E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C29C2">
        <w:rPr>
          <w:rFonts w:ascii="Times New Roman" w:hAnsi="Times New Roman" w:cs="Times New Roman"/>
          <w:sz w:val="20"/>
          <w:szCs w:val="20"/>
        </w:rPr>
        <w:br w:type="page"/>
      </w:r>
    </w:p>
    <w:p w14:paraId="27CF8A18" w14:textId="728CE014" w:rsidR="00F64571" w:rsidRPr="00F64571" w:rsidRDefault="00F64571" w:rsidP="00F64571">
      <w:pPr>
        <w:widowControl/>
        <w:jc w:val="left"/>
        <w:rPr>
          <w:rFonts w:ascii="Times New Roman" w:hAnsi="Times New Roman" w:cs="Times New Roman"/>
          <w:kern w:val="24"/>
          <w:sz w:val="20"/>
          <w:szCs w:val="20"/>
        </w:rPr>
      </w:pPr>
      <w:bookmarkStart w:id="14" w:name="_Hlk135857766"/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kern w:val="24"/>
          <w:sz w:val="20"/>
          <w:szCs w:val="20"/>
        </w:rPr>
        <w:t>10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 </w:t>
      </w:r>
      <w:r w:rsidRPr="00F64571">
        <w:rPr>
          <w:rFonts w:ascii="Times New Roman" w:hAnsi="Times New Roman" w:cs="Times New Roman"/>
          <w:kern w:val="24"/>
          <w:sz w:val="20"/>
          <w:szCs w:val="20"/>
        </w:rPr>
        <w:t xml:space="preserve">The optimized PAAS gene sequences according to the </w:t>
      </w:r>
      <w:r w:rsidRPr="00F26AB2">
        <w:rPr>
          <w:rFonts w:ascii="Times New Roman" w:hAnsi="Times New Roman" w:cs="Times New Roman"/>
          <w:i/>
          <w:iCs/>
          <w:kern w:val="24"/>
          <w:sz w:val="20"/>
          <w:szCs w:val="20"/>
        </w:rPr>
        <w:t>E. coli</w:t>
      </w:r>
      <w:r w:rsidRPr="00F64571">
        <w:rPr>
          <w:rFonts w:ascii="Times New Roman" w:hAnsi="Times New Roman" w:cs="Times New Roman"/>
          <w:kern w:val="24"/>
          <w:sz w:val="20"/>
          <w:szCs w:val="20"/>
        </w:rPr>
        <w:t xml:space="preserve"> codon.</w:t>
      </w:r>
      <w:bookmarkEnd w:id="14"/>
    </w:p>
    <w:tbl>
      <w:tblPr>
        <w:tblW w:w="0" w:type="auto"/>
        <w:tblInd w:w="-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77"/>
      </w:tblGrid>
      <w:tr w:rsidR="00F64571" w14:paraId="7175987C" w14:textId="77777777" w:rsidTr="00F64571">
        <w:trPr>
          <w:trHeight w:val="330"/>
        </w:trPr>
        <w:tc>
          <w:tcPr>
            <w:tcW w:w="0" w:type="auto"/>
          </w:tcPr>
          <w:p w14:paraId="468DB509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1G_2960</w:t>
            </w:r>
          </w:p>
          <w:p w14:paraId="4567069E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ATGCAGAGCAGCTGCGTGAAAACGCTCATAAAATGGTAGATTTCATTGCGGACTACTACAAATCTATCGAAAACTTTCCAGTTCTGAGCCAAGTACAGCCGGGTTATCTGCACAACCTGATCCCGGATTCTGCTCCTAACCATCCAGAATCCCTGCAGAACGTTCTGGATGACATCCAGGAAAAAATTCTGCCGGGTGTCACCCACTGGCAGTCTCCGAACTATTTTGCATACTTCCCGTCTAACTCCTCCGTTGCCGGTTTCCTGGGTGAAATGCTGAGCGCAGGTCTGAACATCGTGGGTTTCTCTTGGATCACGTCTCCTGCGGCCACCGAACTGGAAATGATTGTGCTGGATTGGCTGGCCAAACTGCTGAAACTGCCGGAAGATTTTCTGAGCACCGGCCAGGGTGGTGGTGTAATTCAGGGCACGGCATCTGAGGCAGTACTGGTTGTTCTGCTGGCAGCCCGTGATGAAGCGCTGAAACGCGTCGGTAAAAACTCCCTGGAAAAACTGGTTGTCTACGCATCCGATCAAACTCACTCCGCGCTGCAAAAAGCGTGCCAGATTGGTGGCATTCATCGTCAGAACTTCCGCGTTCTGAAAACCGATTCTAGCACTAACTATAGCCTGTCCCCTGATTCTCTGGCCGAGGCGATCAGCCGTGATCTGACGATGGGCCTGATCCCTTTCTTTCTGGGCGCAACTGTTGGTACCACCTCTTCTACTGCAGTAGACCCGCTGCTGGCTCTGGGTAACATTGCAAAAAGCAACGGTATGTGGTTCCACGTTGATGCCGCGTACGCGGGCAGCGCATGCATTTGCCCGGAATACCGCCAGTACATCGACGGTGTGGAAAAAGCCGACAGCTTCAACATGAACGCGCACAAATGGTTCCTGACTAATTTCGACTGCAGCGCACTGTGGGTGAAGGATCGTAACACCCTGATTCAATCTCTGAGCACCAACCCGGAATTCCTGAAAAACAAGGTCAGCTTTTACTTCTCCGTTCACAACATGTTCCTGTACTACTTCCTGGCACAGCTGTCTCGTCCGAAATCCAAATCCCACCTGTTCGTCTTCGTGCATATTAACTGCATCATGAACTGCCCGTTCAACAACGTTATGCTGACCGTTGTTGAACTGTCTACCCTGAGCGGTGAGAACGGTAACATTCTGGCCTCCCAGGCTAACATGGTTGTGGACTACAAAGATTGGCAGATCCCACTGGGCCGTCGCTTCCGTTCTCTGAAACTGTGGATGGTACTGCGCCTGTATGGTCTGGAAAACCTGCAGGGCTACATCCGCAACCACATTCAGCTGGCAAAACACTTTGAAGGTCTGGTTGCTCAGGATTCTCGTTTCGAAGTAGTAACCCCGCGCATTTTCTCTCTGGTTTGCTTCCGTCTGCTGCCGCCGCACAACGATGAGGACCACGGTAACAAACTGAACCATAACCTGCTGGACGCCGTCAACTCTACTGGCAAAATCTTCATTAGCCATACTGTTCTGTCCGGTAAATACATCCTGCGCTTCGCCGTTGGTGCGCCTCTGACTGAAGGTCGTCACGTAAACGCTGCCTGGGAGGTGGTCCGTGATCGTGCCAGCGCGCTGCTGGCACGCCTGTCTACCGAA</w:t>
            </w:r>
          </w:p>
          <w:p w14:paraId="1C75A7E7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2G_2379</w:t>
            </w:r>
          </w:p>
          <w:p w14:paraId="68B70DDA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CTCTTTTGCACTGCCTCCGAACGGTAACACCCACGGCCGCTCCTTCTCTGCGGATCTGGAACCGAAGTCCTTCGCAGACGAAGCGAAAGCCGTGATCGATTTCATCGCAGATTACTACAAAAACATTGAGAAGTATCCTGTGCAGAGCAAAGTTGAACCGGGTTACCTGTCCGCGCAGCTGCCTGATACTGCACCGCACTCTCCGGAGTCTCTGGACGACATCCTGAAAGACGTCACCGATTCCATCATTCCGGGTCTGACTCATTGGCAATCTCCGAACTTCTTCGGTTATTTTCAGGCGAATGCTTCTACTGCAGGCTTTCTGGGTGAGATGCTGTGCAGCGGTTTCAACGTAGTAGGTTTCAACTGGCTGGCATCTCCGGCAGCAACTGAACTGGAATCCATCGTTATGGACTGGATGGGTAAAATGCTGAAGCTGCCGTCTTCTTTCCTGTTCTCCGGTACCGGTGGTGGTGTTCTGCACGGCTCCACTTGCGAATCTCTGGTTTGCACCCTGGCTGCTGCCCGTGATGAAGTGCTGGAAAAACTGGGTGGCGGCTTTGATAACATCACCAAACTGGTGGTTTACGCGAGCGACCAGACCCACTTCGCACTGCAGAAATCCGCTAAACTGATCGGTATCCCTCCGGCAAATTTCCGTCCGCTGTCCACCTCCTTTTCCACCGAGTTCAGCCTGTCCCCGGATGCGGTTCGTGCAGCGATCGAGGATGATATCAAATCTGGCTACGTTCCTCTGTACCTGTGTGCCACCGTTGGTACCACTGGCGCAGGTGCCGTGGACCCGATCGAAGAACTGGGTAAAATCGCAACCGAGTATAAGCTGTGGCT</w:t>
            </w: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GCATATCGATGCTGCATATGCAGGTGGTGCTTGTATCTGCCCGGAATATCGTCACTATCTGAACGGTGTGGAACTGGCTGATTCTATCTCCCTGAACCCACACAAATGGTTCCTGACCAATATGGACTGTGGCTGTCTGTGGGTTAAACACCCGTCTTTTCTGGTTGGCTCTCTGTCTACGAAATCTGATATCATGCGCAGCCGTTCCCCTGCGTCTTCCACCTCTGCAAACGCTGCCCCAGTAATTGACTACAAAGATTGGCAGATCGCTCTGTCTCGTCGTTTCAAAGCGCTGAAGCTGTGGACCGTTATCCGTAAACACGGCTACTCTGGCCTGACTTATCATATCCGTTCCGATGTTAACATGGCGAAACGTTTCGAGGCTATGGTGGCGAAAGATGAACGTTTCGAGATTGCGGTACCGCGCAAATTCGCACTGGTTTGTTTCCGTCTGAAACCGAAACGTGAAAGCGAAGGCACGGAACTGAACCGTAAACTGCTGGACGCGCTGAACGCGTCCGGCCGTGCATTCCTGACTCAGGCTGTGCTGGGTGGTGTGTATGTGATCCGTTGCAGCATCGGTACGACGCTGACCCAAGATTCTCATGTTGATGACCTGTGGAAACTGGTGCAGGAAAAAGCGGACCGCCTGCTGAGCCTGCAGGAACCGGAACACGCACGTTGT</w:t>
            </w:r>
          </w:p>
          <w:p w14:paraId="519B423B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2G_2381</w:t>
            </w:r>
          </w:p>
          <w:p w14:paraId="4C48A9B3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TTCTTTTGCTCTGCCTGCCAACGCCAATACTCATGGTGGTTCTTTTTCCGCTGACCTGGAACCGAAATCCTTTGCGGACGAGGCCAAAGCAGTGATCGACTTCATCGCGGACTATTATAAAAATATCGAGAAGTACCCGGTGCAGAGCAAAGTAGAGCCTGGTTATCTGTCCGCACAACTGCCGGATACTGCTCCGCATAGCCCGGAGTCCCTGGACGACATTCTGAAAGATGTTACTGACTCCATTATCCCGGGTCTGACCCACTGGCAATCTCCGAACTTTTTCGGTTACTTTCAGGCTAACGCGTCTACCGCTGGTTTCCTGGGTGAAATGCTGTGTTCCGGCTTCAACGTGGTGGGTTTCAATTGGCTGGCTTCTCCGGCAGCAACTGAACTGGAATCTATCGTTATGGACTGGATGGGTAAAATGCTGAAACTGCCGTCCTCCTTTCTGTTTTCTGGTACCGGTGGCGGCGTTCTGCACGGTAGCACCTGTGAATCTCTGGTGTGCACCCTGGCTGCGGCTCGTGATGAAGTGCTGGAAAAGCTGGGCGGTGGTTTTGACAACATCACCAAGCTGGTTGTGTACGCGAGCGATCAGACCCACTTCGCACTGCAGAAAAGCGCGAAACTGATCGGCATCCCGCCGGCTAACTTTCGTCCGCTGTCCACTTCCTTCTCTACCGAATTCAGCCTGTCCCCTGATGCAGTGCGTGCCGCGATCGAAGACGACATCAAAAGCGGTTACGTTCCGCTGTACCTGTGCGCAACCGTTGGCACCACTGGTGCGGGCGCAGTTGATCCGATTGAAGAACTGGGCAAGATTGCGACCGAATACAAACTGTGGCTGCACATCGACGCGGCGTATGCCGGTGGCGCATGTATTTGTCCGGAATACCGCCACTACCTGAACGGCGTTGAGCTGGCTGATAGCATCTCTCTGAACCCGCACAAATGGTTCCTGACCAACATGGATTGTGGCTGCCTGTGGGTTAAACACCCGAGCTTCCTGGTTGGCTCCCTGTCCACGAAGTCCGATATCATGCGTTCTCGTTCTCCAGCGAGCAGCACTCGTGCGAATGCGGCGCCGGTTATCGACTACAAAGATTGGCAGATTGCACTGTCTCGTCGCTTCAAAGCTCTGAAACTGTGGACTGTCATCCGCAAACACGGTTACAGCGGCCTGACTTATCACATCCGTTCTGACGTCAACATGGCGAAACGTTTCGAAGCAATGGTTGCTAAAGACGAACGTTTCGAAATCGCAGTGCCGCGTAAGTTTGCTCTGGTTTGCTTCCGCCTGAAACCAAAACGTGAATCCGAAGGCACGGAACTGAACCGCAAACTGCTGGATGCTCTGAACGCTTCTGGTCGTGCGTTTCTGACCCAGGCAGTTCTGGGTGGCGTGTACGTTATCCGTTGCTCCATCGGCACCACCCTGACCCAGGACTCTCACGTTGATGACCTGTGGAAACTGGTACAAGAAAAAGCTGACCGTCTGCTGTCTCTGCAGGAACCTGAACACGCTGGCTGC</w:t>
            </w:r>
          </w:p>
          <w:p w14:paraId="1AA310D2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2G_2382</w:t>
            </w:r>
          </w:p>
          <w:p w14:paraId="7CC90521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CTCTTTTGCACTGCCGGCGAACGCAAACACCCACGGTGGCTCTTTCCTGGCTGACCTGGAACCGAAAAGCTTCGCGGACGAATCTAAAGCAGTTATCGACTTCATTGCGGATTACTACAAGAACATCGAAAAATACCCGGTACAGTCTAAAGTAGAACCGGGCTACCTGTCTGCACAGCTGCCGGATACTGCTCCGCATAGCCCTGAATCCCTGGACGACATTCTGAAAGACGTGACC</w:t>
            </w: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GACTCCATCATCCCAGGTCTGACCCACTGGCAGAGCCCGAATTTCTTCGGTTACTTCCAAGCGAACGCATCCACCGCGGGTTTCCTGGGCGAAATGCTGTGTAGCGGTTTCAACGTCGTCGGCTTTAACTGGCTGGCGTCTCCGGCAGCTACCGAACTGGAAAGCATTGTTATGGACTGGATGGGCAAAATGCTGAAACTGCCTTCTTCCTTTCTGTTCAGCGGTACTGGCGGTGGTGTCCTGCATGGCTCTACCTGCGAGTCCCTGGTATGTACCCTGGCCGCTGCGCGTGACGAGGCGCTGGAAAAACTGGGCGGCGGCTTCGATAACATCACTAAACTGGTCGTCTACGCGTCCGATCAGACCCACTTCGCTCTGCAGAAGTCTGCTAAACTGATCGGTATTCCACCAGCGAACTTCCGCCCGCTGTCTACCAGCTTCTCTACCGAATTTTCCCTGAGCCCGGATGCAGTGCGCGCGGCAATCGAAGATGATATCAAGAGCGGTTACGTTCCGCTGTACCTGTGCGCAACTGTGGGTACTACCGGCGCAGGTGCTGTGGACCCGATTGAGGAACTGGGTAAAATCGCCACCGAGTACAAACTGTGGCTGCACATCGACGCAGCTTATGCAGGTGGCGCCTGTATCTGCCCTGAGTACCGTCATTACCTGAATGGTGTTGAGCTGGCCGATTCCATCTCCCTGAACCCGCATAAATGGTTCCTGACCAACATGGATTGTGGCTGCCTGTGGGTTAAACACCCTTCCTTCCTGGTGGGTTCCCTGAGCACTAAATCTGACATCATGCGTAGCCGCTCTCCTGCATCCTCTACTAGCGCTAACGCGGCTCCGGTTATTGACTACAAAGACTGGCAAATCGCCCTGTCCCGTCGTTTTAAAGCCCTGAAGCTGTGGACTGTTATCCGTAAACACGGCTACTCTGGTCTGACGTACCATATCCGCTCCGACGTCAACATGGCCAAGCGTTTCGAAGCGATGGTGGCGAAAGATGAGCGTTTCGAAATTGCCGTCCCACGTAAATTCGCACTGGTTTGTTTCCGTCTGAAACCGAAACGTGAAAGCGAGGGCACTGAGCTGAACCGTAAGCTGCTGGATGCACTGAACGCTAGCGGTCGCGCGTTCCTGACTCAAGCGGTTCTGGGCGGTGTGTACGTGATTCGCTGTTCCATCGGTACCACCCTGACTCAAGATTCTCATGTGGATGACCTGTGGAAACTGGTGCAGGAGAAAGCGGATCGCCTGCTGTCTCTG</w:t>
            </w:r>
          </w:p>
          <w:p w14:paraId="46D6AFB6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3G_0317</w:t>
            </w:r>
          </w:p>
          <w:p w14:paraId="351FA22C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CTCCCTGACCTCTGATCTGGAACTGGAATACAATAGCAACAGCTCCATCAACCTGCTGGATTCTGAAGAATTTCGCCGCCAGGGTCACATGTTTGTTGACTTCATGGCAGAATACTATAAGACCATCGATAAATACCCGGTACGTTCTCAGGTTGAACCGGGCTACCTGAAAAAGCGCCTGCCGGAGTCTGCGCCGTACTCTCCGGAGTCTGTTGAAACCATCCTGGAAGACGTACAGGAGCACATTGTTCCAGGTATCACCCACTGGCAGAGCCCAAACTATTTCGCGTATTTCCCGGCTACTTCTTCTGTACCAGGTATTCTGGGTGAGATGCTGTCTTCCGGTTTCAACGTAGTGGGCATGGATTGGATCTCCTCTCCGGCAGCCGTAGAGCTGGAGAACATCGTTATGGACTGGCTGGGTCAGATGCTGAATCTGCCGAAATCTTTCCTGTTCTCTGGCAACGGCGGTGGTGTGATCCAAGGTACTACCTGTGAAGCACTGCTGTGTACTCTGACTGCGGCGCGTGACCGCGTACTGAAAAAGATCGGTCGTGAAAACATCAGCAAACTGGTTGTTTACTCTAGCGACCAAACGCACTGTGCGTTTCAGAAAGCAGCCCAGATCGTCGGTATCGATCGCAAAAACATCCGTGCTATCAAAACGACCAAGTCTTCTAGCTATGGTCTGAGCGCAGAATCCGTTCTGAGCCAGATCAACCTGGATGTGGAAGCTGGTCTGATCCCGCTGTTTCTGTGTGCCACCGTTGGCACGACCGCTATTACTGCTGTTGATCCTCTGCGTCCGCTGTGTGATGTGGCTAAACAATTCGGCATGTGGGTCCATGTTGATGCAGCATACGCTGGCTCCGCGTGTATCTGCCCGGAATTTCGCCACTTCATCGACGGCGTCGAGTGCGTGGATAGCTTCAGCTTCAACCCGCACAAATGGCTGTTCACCTCTCTGGACTGTTGCTGCCTGTGGGTGAAAGATCCATCCTGTCTGCTGTCTACTCTGTCCACCAACCCGCATTACCTGAAAAACGAGGCAACTGACCAGGAACCGAAGGGTCAGGAAGTAGGCTACAAAGATTGGCAGATCACGCTGTGCCGTCGTTTCCGTTCCCTGAAACTGTGGCTGGTCATCCGCAACTTCGGCGTGGCAAACCTGCGTAATTTCATCCGTAGCCACGTAGGCATGGCGAAGCTGTTCGAACGTCTGGTGCACAGCGATAAACGTTTTGAAGTCGCCTTCCCGCGTAACTTTTCTCTGGTCTGTTTCCGTGTCACTCCGTCTGCGGTTATGGATAAACTGCGTACGAAGTATAAAAACGGTACTC</w:t>
            </w: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ACGATCAATACCGTCAGCTGTCCGAGGAGGAGCGCACCAACGAATTCAATCGCGAACTGCTGGAGTCCATTAACGTGAGCGGTAAAGTGTTCATGACCCATGCGATTGTTGGTGGCATTTATGTTCTGCGTTTCGCTGCTGGCAACAGCATGACCATGGAAAGCCATGTACGTGAAGCCTGGACTGTGGTTCAGGAGCACCTGGAAGCGTTT</w:t>
            </w:r>
          </w:p>
          <w:p w14:paraId="199D4FA6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3G_1222</w:t>
            </w:r>
          </w:p>
          <w:p w14:paraId="430548BB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CTCCCTGGACTCTAACATGGCAGAAAGCGTACAGTTCAAACCGCTGGACGCGCAGGAATTCCGCAAACGTGCACACCAGATGGTTGACTTCATCGCGGACTACTATCAGAACATTGAGAGCTACCCTGTACTGACTCAAGTAGAGCCTGGCTTTCTGCGTAGCACGCTGCCAGACTCCGCCCCGCACCTGCCGGAGTCTTTCGAAACCATCCTGAAGGACGTTCAGAAAAAAATCATTCCGGGCATGACTCACTGGCTGTCCCCAAACTTCTTCGCGTTCTTCCCGGCAACTGTTTCTACCGCGGCCTTCCTGGGCGAGATGCTGTGCACTTGCTTCAACAGCGTCGGCTTCAATTGGCTGGCGTCTCCGGCATCCACGGAACTGGAGATTGTCGTGATGGACTGGCTGGCTAACATGCTGAAACTGCCGAAAACGTTTATGTTCTCTGGTACCGGTGGTGGTGTTATCCAGAACACCACGTCTGATTCTATCCTGGTGACCCTGATTGCCGCCCGTGACCGTGCGCTGCATGCTGTAGGCGCTCAAAACATGCACAAACTGGTTGTGTACGGTAGCGACCAAACCCATTCCACCTTTGCAAAAGCGTGCAAACTGGCGGGTATTTCTCCGGCGAATATCCGTGCGCTGCCTACCGGTATTGACGCCAACTTCTCTCTGTCTCCGCTGCTGCTGCGTCGCGCTGTTGAAGTAGATGTCGAGGCGGGTCTGGTTCCGCTGTTCCTGTGCGCAACCGTTGGTACTACCTCCACGACCGCAGTAGACCACATTGAACCGCTGGCCGAAGTGGCGAACGAGTATGGCATCTGGGTTCATGTAGATGCCGCCTACGCGGGCAGCGCCTGTATCTGTCCGGAATTTCGCCACTACCTGAACGGTATTGAACGCGTCGATTCCTTCTCCTTCTCCCCGCATAAATGGCTGCTGAGCTATCTGGACTGCTGTTGCCTGTGGGTGAAACAGCCGGGCCTGCTGGTTAAAGCGCTGTCTACTGACCCAGAATACCTGAAAAACAAGCCGTCTGAGAGCAACAGCGTAGTTGACTTCAAAGACTGGCAGGTGGGTACTGGTCGTCGTTTCAAGTCCCTGCGTCTGTGGATGGTGCTGCGTTCTTACGGTGTCGTAAACCTGCAGAACCACATCCGTTCCGATATCCGTCTGGCGAAAATGTTCGAAGGCTTCGTTAACTCTGACCCGCGCTTTGAAATTGTGGTACCGCGCCATTTCGCTCTGGTATGCTTTCGTCTGAACCCGTATCCGCAATGCTCCAGCGCGGATAACGAAATGCTGAACCGCACTCTGCTGGATTGGGTTAACTCTACGGGTCGCGTGTACATTACCCATACCATCGTGGGCGGTGTTTACATGCTGCGCTTCGCTGTTGGCGCAAGCCTGACCGATGAGCGTCACGTTGTTGCGGCATGGGAACTGATCGCTGAAGGTGCAGACCGCCTGCTGAAAGGCAGCCACTTC</w:t>
            </w:r>
          </w:p>
          <w:p w14:paraId="3CC3F4F7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3G_2284</w:t>
            </w:r>
          </w:p>
          <w:p w14:paraId="44998910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CTCTCTGAACTCCGATCACGAACTGGAAACCTCTTCTGCAAGCTTCAATAACCCGATGGATAGCGAAGAATTCCGTCGTCAGGGTCATATGGTAATCGATTTCATTGCGGACTACTACCGTGATGTTGAAAAGTATCCGGTGCTGAGCCAAGTGGAGCCGGGTTATCTGCGCAAACGTCTGCCGGAGAGCGCTCCGTACAACCCTGAACCGATCGAAACCATCCTGCAGGATGTGCAGCAGCACATTGTGCCGGGTATCACTCACTGGCAGAGCCCATATTACTTTGCGTATTTTCCGTCCAGCGGTTCCATCGCCGGTTTTCTGGGCGAGATGCTGAGCTCCGGTTTTAACGTCGTGGGTTTCAACTGGATGTCCAGCCCGGCAGCCACTGAGCTGGAAAATATCGTCATGGACTGGCTGGGTGAAATGCTGAAACTGCCGAAATCCTTCCTGTTCAGCGGTACCGGTGGCGGTCTGATTCAGGGTACTACCTGCGAGGCGATCCTGTGTACGCTGGCGGCGGCTCGTGATCAGATTCTGAACGAAATCGGCCGCGAAAACATCTCCAAGCTGGTAGTGTACGGCAGCGATCAGACTCATTCTGCGCTGCAGAAGGGTGCACAGATTGCAGGTATTGACCCGAAAAACTTCCGTGCCATTAAGACTACGAAAAGCTCTAGCTTCGCTCTGACTCCGGAATCTCTGCAGGCTGCGATTGACCTGGACATCCAGGCTGGCCTGATTCCTCTGTTTCTGTGTGCGACCGTTGGCACCACTGCGATTACC</w:t>
            </w: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ACGGTAGACCCGCTGGGCCCTCTGTGCGAGCTGGCAAAACGTTACTCTATCTGGGTACACGTTGATGCAGCGTACGCGGGCAGCGCATGTATTTGCCCGGAATTCCGTCACTTTATCGACGGCATCGAAGGTGCTGACAGCTTCAGCCTGAACGCACACAAATGGTTCTTTACCACCCTGGACTGTTGCTGTCTGTGGGTCAAGAACCCGAACGCTCTGATCAAAGCCCTGTCCACTAACCCGGAGTTCCTGCGCAACAAAGCGAGCGATTCCAAACAGGTCGTTGATTACAAGGACTGGCAGATCACCCTGTCCCGTCGCTTTCGTGCTCTGAAGCTGTGGCTGGTACTGCGTAACTTTGGCGTGGCCAACCTGCGCAACTTCCTGCGCTCTCACGTAGGTATGGCACAACTGTTCCAGGAGCTGGTGGGCGGTGACAACCGCTTTGAGATCGTTGCGCCTCGTAACTTCGCAGTAGTTTGTTTCCGCGTTCTGCCAAGCGCTTCTGGCCTGGGTAACGGCAAAGCAAACGATGATGAACAGGAAGGCGCGAACGAACTGAATCGCAAGCTGCTGGTGTCTATTAACGCTAGCGGCCAGCTGTACGTTAGCCATGGCATGGCTACCGGTATGTACTTCATCCGTTTCGCAGTTGGCGCAACCCTGACTGAAGATCGCCACGTGATCGCAGCTTGGAAGGTAGTCCAGGAAAAGCTGGACGGTATTCTGACCACGTCC</w:t>
            </w:r>
          </w:p>
          <w:p w14:paraId="512C02C7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4G_0535</w:t>
            </w:r>
          </w:p>
          <w:p w14:paraId="20736F93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TTCTCTGACTAGCGATCAACTGGACTGTAACTCTGGCCTGGTGGTAAACCCGCTGGACCCGGAAGAATTCCGTCGTCAGGCACACATGGTGATTGATTTCATCGCAGATTACTACAAAAACGTGGACAAGTATCCGGTTCGTTCCCAAGTTGAGCCGGGTTACCTGCGCAAATCTCTGCCGGAATGCGCTCCGTACAACCCGGAATCCATGGAAACTATCCTGCAGGACGTACAAGAGCACATCGTTCCGGGTATCACCCACTGGCAAAGCCCGAACTACTTCGCATATTTCCCGTCCAGCGGTTCTATCGCAGGCTTTCTGGGCGAAATGCTGTCTTCTGGTTTCAACGTAGTCGGCTTCAACTGGATTTCTTCTCCAGCGGCCACCGAACTGGAGAACGTTGTGATGGACTGGCTGGGTCAGATGCTGAAACTGCCAAAATCTTTCCTGTTTAGCGGCAACGGTGGTGGTGTAATTCAGGGTACTACCTGCGAAGCAATCCTGTGTACCCTGACTGCAGCTCGTGACCGTGTTCTGAACCGTATCGGCCGTGAAAACATCTCCAAGCTGGTCGTATACGGCTCTGATCAGACTCACTGCGCTCTGCAGAAAGCGGCGCAGATTGTGGGCATTGATCTGAAAAACTTTCGCGCAATTAAAACCACCAAATCCTCTTCTTACGGTCTGTCCCCAGACTCTCTGCTGACTCAGATTAACCTGGATGTTGAAGCCGGCCTGGTACCGCTGTTCCTGTGCGCAACGATCGGCACTACTGCGATCACTGCTGTAGACCCACTGAAACCGCTGTGTGACGTGGCAAAGCAGTTTGGTATCTGGGTACATGTTGACGCTGCCTATGCTGGTTCTGCATGTATCTGCCCGGAATTCCGCCACTTTATTGACGGTGTTGAAGGTGCGGATTCTTTCAGCCTGAACGCTCACAAGTGGTTCTTCACTACTCTGGACTGTTGTTGTCTGTGGGTTAAAGACCCGTCCGCCCTGGTAAGCTCTCTGAGCACTAACCCGGAATACCTGAAAAACAAAGCTACTGAGTCTAAACAGGTAGTGGACTACAAGGATTGGCAGATCACCCTGAGCCGCCGTTTTCGTTCCCTGAAACTGTGGCTGGTTATCCGCAATTATGGTGTGGCAAACCTGCGTCATTTCCTGCGTTCTCATGTGAACATGGCTAAACTGTTTGAACGCCTGGTAAGCTCCGACAAACGCTTTGAAATCGTGTTCCCGCGCCAGTTTTCCGTTGTCTGTTTCCGTGTATCCCCGTCCGCGGTCACGGACAAGCTGAAACCGAAAAACGGTAACTGCCATAGCCGTCAGCTGTCTGCAGAAGAAGAACCGATCAACGAATTCAACCGTGAACTGCTGGAATCTATCAACGCTTCTGGCAAAGCATACATGACCCACGCGGTCTTTGGCGGTATTTACGCCATCCGTTTCGCAGTTGGCGCAACTCTGACCGAAGAACGCCACACTATGGTTGCGTGGACGGCCGTGCAGGAACACCTGGAGGCGTTCCTGTCTACCAACACCAGCGTTAAC</w:t>
            </w:r>
          </w:p>
          <w:p w14:paraId="078C27BB" w14:textId="77777777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Me5G_1302</w:t>
            </w:r>
          </w:p>
          <w:p w14:paraId="338787E8" w14:textId="44A17ABA" w:rsidR="00F64571" w:rsidRPr="00F64571" w:rsidRDefault="00F64571" w:rsidP="00F64571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TGGGCTCTCTGACTAGCGACCTGGAACTGAAATACAATAGCGACCTGCTGATCAATCCGCTGGACGCGGAAGAATATCGCCGCCAGGGTCACGTTATCATCGATTTTATCGCCGACTACTACAAAAACGTCGAGAAATATCCAGTTCGTTCCCAAGTTGAACCGGGCTACCTGCGTAAACGT</w:t>
            </w:r>
            <w:r w:rsidRPr="00F64571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CTGCCGGAGTCTGCACCGTACAATCCGGAGTCTATGGAAACCATTCTGCAAGACGTACAGGAGCACATTGTTCCGGGTATCACTCACTGGCAGAGCCCTAACTACTTCGCCTACTTCCCGTCTTCCGGTTCTATTGCAGGTTTCCTGGGTGAAATGCTGAGCTCTGGCTTCAATGTGGTTGGTTTCAACTGGATCTCCTCCCCGGCAGCTACTGAACTGGAAAATATCGTTATGGATTGGCTGGGTCAGATGCTGAAACTGCCGAAATCCTTCCTGTTCTCCGGTAACGGTGGTGGCGTTATCCAGGGCACTACTTGCGAAGCTATTCTGTGTACTCTGACCGCAGCTCGCGATCGTGTTCTGAACAAGATCGGTCGTGAGAACATCTCCCGTCTGGTTGTGTACGGTTCTGACCAGACTCACTGCGCGCTGCAGAAAGCCGCACAGATCGTAGGTATTGATGTGAAGAACTTCCGCGCGATTAAAACCACCAAATCCAGCTCCTACGGTCTGTCTCCGGACAGCCTGCTGGCACAGATCAACTCTGACGTTGAAGCTGGTCTGATTCCACTGTTCCTGTGCGCGACCGTTGGTACTACCGCGATCACTGCTGTTGACCCGCTGAAACCGCTGTGCGACGTTGCAAAACAGTTCGGCATCTGGGTTCATGTGGACGCTGCTTACGCGGGTAGCGCTTGCATTTGTCCGGAATTTCGTCATTTCATCGACGGCATTGAAGGTGCTGATTCCTTCTCCCTGAACGCGCATAAGTGGTTTTTCACCACCCTGGACTGTTGCTGTCTGTGGGTAAAAGACCCAAGCGCCCTGGTATCTAGCCTGAGCACCAACCCGGAATACCTGAAAAACAAAGCGACCGAATCCAAACAGGTTGTTGATTACAAAGACTGGCAGATCACCCTGAGCCGTCGCTTCCGCAGCCTGAAACTGTGGTTCGTGATCAAGAACTACGGTGTAGCAAATCTGCGCCACTTCCTGCGTAGCCACGTTAACATGGCAAAGCTGTTCGAGCGTCTGGTGGGTTCTGACAAACGCTTCGAGGTAGTCTTCCCGCGTCACTTCGCAGTTGCCTGCTTCCGTGTATCTCCGTCCGCGGTGACCGATAAACTGAAAACCAAGTACGAGAACTGCCTGCTGAGCGAGGAAGAGCAGATCAACGAGTTCAACCGCGAACTGCTGGAGAGCATCAACGCGAGCGGTAAAGCATACATGACCCACGCGGTAATGGGTGGTATCTACGCTATTCGTTTCGCTGCTGGCGCCACTCTGACCGAAGAACGTCACGTAATGGTTGCATGGACTGTTGTTCAGGAACACCTGGAGGCACTGCTGTCTGCTAGCGAACCG</w:t>
            </w:r>
          </w:p>
        </w:tc>
      </w:tr>
    </w:tbl>
    <w:p w14:paraId="2768FC51" w14:textId="77777777" w:rsidR="00FE1E42" w:rsidRDefault="00FE1E42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br w:type="page"/>
      </w:r>
    </w:p>
    <w:p w14:paraId="4E1DB7FF" w14:textId="5547327E" w:rsidR="00453C37" w:rsidRPr="005C29C2" w:rsidRDefault="00453C37" w:rsidP="00453C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1</w:t>
      </w:r>
      <w:r w:rsidR="00F64571">
        <w:rPr>
          <w:rFonts w:ascii="Times New Roman" w:hAnsi="Times New Roman" w:cs="Times New Roman"/>
          <w:b/>
          <w:bCs/>
          <w:kern w:val="24"/>
          <w:sz w:val="20"/>
          <w:szCs w:val="20"/>
        </w:rPr>
        <w:t>1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kern w:val="24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>PAAS</w:t>
      </w:r>
      <w:r>
        <w:rPr>
          <w:rFonts w:ascii="Times New Roman" w:eastAsia="SimSun" w:hAnsi="Times New Roman" w:cs="Times New Roman"/>
        </w:rPr>
        <w:t xml:space="preserve"> steady-state kinetic data with</w:t>
      </w:r>
      <w:r>
        <w:rPr>
          <w:rFonts w:ascii="Times New Roman" w:hAnsi="Times New Roman" w:cs="Times New Roman"/>
        </w:rPr>
        <w:t xml:space="preserve"> </w:t>
      </w:r>
      <w:r w:rsidR="00BE495C">
        <w:rPr>
          <w:rFonts w:ascii="Times New Roman" w:hAnsi="Times New Roman" w:cs="Times New Roman"/>
        </w:rPr>
        <w:t>L-</w:t>
      </w:r>
      <w:r>
        <w:rPr>
          <w:rFonts w:ascii="Times New Roman" w:eastAsia="SimSun" w:hAnsi="Times New Roman" w:cs="Times New Roman"/>
        </w:rPr>
        <w:t>P</w:t>
      </w:r>
      <w:r>
        <w:rPr>
          <w:rFonts w:ascii="Times New Roman" w:hAnsi="Times New Roman" w:cs="Times New Roman"/>
        </w:rPr>
        <w:t>he</w:t>
      </w:r>
      <w:r>
        <w:rPr>
          <w:rFonts w:ascii="Times New Roman" w:eastAsia="SimSun" w:hAnsi="Times New Roman" w:cs="Times New Roman"/>
        </w:rPr>
        <w:t xml:space="preserve"> as substrate</w:t>
      </w:r>
      <w:r>
        <w:rPr>
          <w:rFonts w:ascii="Times New Roman" w:hAnsi="Times New Roman" w:cs="Times New Roman"/>
        </w:rPr>
        <w:t>.</w:t>
      </w:r>
    </w:p>
    <w:tbl>
      <w:tblPr>
        <w:tblW w:w="4989" w:type="pct"/>
        <w:jc w:val="center"/>
        <w:tblLayout w:type="fixed"/>
        <w:tblLook w:val="0000" w:firstRow="0" w:lastRow="0" w:firstColumn="0" w:lastColumn="0" w:noHBand="0" w:noVBand="0"/>
      </w:tblPr>
      <w:tblGrid>
        <w:gridCol w:w="1309"/>
        <w:gridCol w:w="1398"/>
        <w:gridCol w:w="1968"/>
        <w:gridCol w:w="1860"/>
        <w:gridCol w:w="1968"/>
      </w:tblGrid>
      <w:tr w:rsidR="00453C37" w:rsidRPr="005C29C2" w14:paraId="71E4D913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8942A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zyme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909FD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m, mM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911CFB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Kcat</w:t>
            </w:r>
            <w:proofErr w:type="spellEnd"/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 </w:t>
            </w:r>
            <w:r w:rsidRPr="00FC4E51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10</w:t>
            </w:r>
            <w:r w:rsidRPr="005C29C2">
              <w:rPr>
                <w:rStyle w:val="font21"/>
                <w:rFonts w:ascii="Times New Roman" w:hAnsi="Times New Roman" w:cs="Times New Roman" w:hint="default"/>
                <w:sz w:val="20"/>
                <w:szCs w:val="20"/>
                <w:lang w:bidi="ar"/>
              </w:rPr>
              <w:t>-3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, min</w:t>
            </w:r>
            <w:r w:rsidRPr="00014976">
              <w:rPr>
                <w:rStyle w:val="font01"/>
                <w:rFonts w:ascii="Times New Roman" w:hAnsi="Times New Roman" w:cs="Times New Roman" w:hint="default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10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19C81" w14:textId="77777777" w:rsidR="00453C37" w:rsidRDefault="00453C37" w:rsidP="003B7B80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</w:pPr>
            <w:proofErr w:type="spellStart"/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Kcat</w:t>
            </w:r>
            <w:proofErr w:type="spellEnd"/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/km </w:t>
            </w:r>
            <w:r w:rsidRPr="00FC4E51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×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10</w:t>
            </w:r>
            <w:r w:rsidRPr="005C29C2">
              <w:rPr>
                <w:rStyle w:val="font21"/>
                <w:rFonts w:ascii="Times New Roman" w:hAnsi="Times New Roman" w:cs="Times New Roman" w:hint="default"/>
                <w:sz w:val="20"/>
                <w:szCs w:val="20"/>
                <w:lang w:bidi="ar"/>
              </w:rPr>
              <w:t>-3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, </w:t>
            </w:r>
          </w:p>
          <w:p w14:paraId="23ADDA1B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bCs/>
                <w:sz w:val="20"/>
                <w:szCs w:val="20"/>
                <w:lang w:val="en-GB"/>
              </w:rPr>
              <w:t>µ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M</w:t>
            </w:r>
            <w:r w:rsidRPr="00014976">
              <w:rPr>
                <w:rStyle w:val="font01"/>
                <w:rFonts w:ascii="Times New Roman" w:hAnsi="Times New Roman" w:cs="Times New Roman" w:hint="default"/>
                <w:sz w:val="20"/>
                <w:szCs w:val="20"/>
                <w:vertAlign w:val="superscript"/>
                <w:lang w:bidi="ar"/>
              </w:rPr>
              <w:t>-1</w:t>
            </w:r>
            <w:r w:rsidRPr="00014976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·</w:t>
            </w:r>
            <w:r>
              <w:rPr>
                <w:rStyle w:val="font01"/>
                <w:rFonts w:ascii="Times New Roman" w:hAnsi="Times New Roman" w:cs="Times New Roman" w:hint="default"/>
                <w:sz w:val="20"/>
                <w:szCs w:val="20"/>
                <w:vertAlign w:val="superscript"/>
                <w:lang w:bidi="ar"/>
              </w:rPr>
              <w:t xml:space="preserve"> 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min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4FE18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at</w:t>
            </w:r>
            <w:proofErr w:type="spellEnd"/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 w:rsidRPr="005C29C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K</w:t>
            </w: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 of CK-PAAS,</w:t>
            </w:r>
            <w:r w:rsidRPr="005C29C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453C37" w:rsidRPr="005C29C2" w14:paraId="23E25173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689F7E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BB8CB4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±0.31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118678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097±0.26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608276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79ACAE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453C37" w:rsidRPr="005C29C2" w14:paraId="1F8269DD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7222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1G_29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5586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51±0.6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C0FC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5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9878±2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3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4C14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54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6E82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.0426639</w:t>
            </w:r>
          </w:p>
        </w:tc>
      </w:tr>
      <w:tr w:rsidR="00453C37" w:rsidRPr="005C29C2" w14:paraId="537C3246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07D8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2G_23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CB07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265±0.8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920E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22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4±7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1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D3A3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12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0907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5.6919875</w:t>
            </w:r>
          </w:p>
        </w:tc>
      </w:tr>
      <w:tr w:rsidR="00453C37" w:rsidRPr="005C29C2" w14:paraId="13920A1B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19460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2G_23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04C2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43±0.6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772C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6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7691±2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6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58DA7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2220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2.5598335</w:t>
            </w:r>
          </w:p>
        </w:tc>
      </w:tr>
      <w:tr w:rsidR="00453C37" w:rsidRPr="005C29C2" w14:paraId="06FB40CE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7789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2G_238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8B8C9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62+0.5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ADB8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7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8223±1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42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363F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17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BF6E3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.2049948</w:t>
            </w:r>
          </w:p>
        </w:tc>
      </w:tr>
      <w:tr w:rsidR="00453C37" w:rsidRPr="005C29C2" w14:paraId="540AA568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C63F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3G_03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F4D8F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21±0.7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255D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7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5393±1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9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94663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297F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.9979188</w:t>
            </w:r>
          </w:p>
        </w:tc>
      </w:tr>
      <w:tr w:rsidR="00453C37" w:rsidRPr="005C29C2" w14:paraId="561D5176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8706E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3G_122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E0A26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919±0.4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813A4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12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6±5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4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717D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1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CAC5E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.2591051</w:t>
            </w:r>
          </w:p>
        </w:tc>
      </w:tr>
      <w:tr w:rsidR="00453C37" w:rsidRPr="005C29C2" w14:paraId="002F6D47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085D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4G_05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CB23A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77±0.5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E17C3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5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087±1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3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272A0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46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3559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.9739854</w:t>
            </w:r>
          </w:p>
        </w:tc>
      </w:tr>
      <w:tr w:rsidR="00453C37" w:rsidRPr="005C29C2" w14:paraId="1149F472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7FFD62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5G_1302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28621B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924±1.77</w:t>
            </w: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48954E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21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2±3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88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948F99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42</w:t>
            </w: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55DE9C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.1217482</w:t>
            </w:r>
          </w:p>
        </w:tc>
      </w:tr>
      <w:tr w:rsidR="00453C37" w:rsidRPr="005C29C2" w14:paraId="167F10DA" w14:textId="77777777" w:rsidTr="003B7B80">
        <w:trPr>
          <w:trHeight w:val="624"/>
          <w:jc w:val="center"/>
        </w:trPr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3370EF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3G_228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807185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853±4.35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8FB5FC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34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6±12</w:t>
            </w:r>
            <w:r w:rsidRPr="005C29C2">
              <w:rPr>
                <w:rStyle w:val="font11"/>
                <w:rFonts w:ascii="Times New Roman" w:hAnsi="Times New Roman" w:cs="Times New Roman" w:hint="default"/>
                <w:sz w:val="20"/>
                <w:szCs w:val="20"/>
                <w:lang w:bidi="ar"/>
              </w:rPr>
              <w:t>.</w:t>
            </w:r>
            <w:r w:rsidRPr="005C29C2"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6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456700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577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8D5EEA" w14:textId="77777777" w:rsidR="00453C37" w:rsidRPr="005C29C2" w:rsidRDefault="00453C37" w:rsidP="003B7B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C29C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41519251</w:t>
            </w:r>
          </w:p>
        </w:tc>
      </w:tr>
    </w:tbl>
    <w:p w14:paraId="45D05845" w14:textId="77777777" w:rsidR="00453C37" w:rsidRDefault="00453C37">
      <w:pPr>
        <w:widowControl/>
        <w:jc w:val="left"/>
        <w:rPr>
          <w:rFonts w:ascii="Times New Roman" w:hAnsi="Times New Roman" w:cs="Times New Roman"/>
          <w:b/>
          <w:bCs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24"/>
          <w:sz w:val="20"/>
          <w:szCs w:val="20"/>
        </w:rPr>
        <w:br w:type="page"/>
      </w:r>
    </w:p>
    <w:p w14:paraId="33378927" w14:textId="26DA0A40" w:rsidR="00571EB7" w:rsidRPr="005C29C2" w:rsidRDefault="00571E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lastRenderedPageBreak/>
        <w:t>Table S1</w:t>
      </w:r>
      <w:r w:rsidR="00287726">
        <w:rPr>
          <w:rFonts w:ascii="Times New Roman" w:hAnsi="Times New Roman" w:cs="Times New Roman"/>
          <w:b/>
          <w:bCs/>
          <w:kern w:val="24"/>
          <w:sz w:val="20"/>
          <w:szCs w:val="20"/>
        </w:rPr>
        <w:t>2</w:t>
      </w:r>
      <w:r w:rsidRPr="005C29C2">
        <w:rPr>
          <w:rFonts w:ascii="Times New Roman" w:hAnsi="Times New Roman" w:cs="Times New Roman"/>
          <w:b/>
          <w:bCs/>
          <w:kern w:val="24"/>
          <w:sz w:val="20"/>
          <w:szCs w:val="20"/>
        </w:rPr>
        <w:t>.</w:t>
      </w:r>
      <w:r w:rsidRPr="005C29C2">
        <w:rPr>
          <w:rFonts w:ascii="Times New Roman" w:hAnsi="Times New Roman" w:cs="Times New Roman"/>
          <w:kern w:val="24"/>
          <w:sz w:val="20"/>
          <w:szCs w:val="20"/>
        </w:rPr>
        <w:t xml:space="preserve"> The primers for pET28a vector construction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98"/>
        <w:gridCol w:w="3898"/>
      </w:tblGrid>
      <w:tr w:rsidR="000B5B82" w:rsidRPr="005C29C2" w14:paraId="6C02E099" w14:textId="77777777" w:rsidTr="00FA61C5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646FDC" w14:textId="4C937DA1" w:rsidR="000B5B82" w:rsidRPr="005C29C2" w:rsidRDefault="000B5B82" w:rsidP="000B5B8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38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2449DA" w14:textId="5147582A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</w:rPr>
              <w:t>Forward primer (5’-3’</w:t>
            </w:r>
            <w:r w:rsidRPr="005C29C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8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31FEA5" w14:textId="390E1275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</w:rPr>
              <w:t>Reverse primer (5’-3’)</w:t>
            </w:r>
          </w:p>
        </w:tc>
      </w:tr>
      <w:tr w:rsidR="000B5B82" w:rsidRPr="005C29C2" w14:paraId="3F7B3103" w14:textId="77777777" w:rsidTr="00FA61C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84F6C38" w14:textId="1144B3AC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1G_2960.1</w:t>
            </w:r>
          </w:p>
        </w:tc>
        <w:tc>
          <w:tcPr>
            <w:tcW w:w="3898" w:type="dxa"/>
            <w:tcBorders>
              <w:top w:val="single" w:sz="4" w:space="0" w:color="auto"/>
            </w:tcBorders>
            <w:vAlign w:val="center"/>
          </w:tcPr>
          <w:p w14:paraId="49F796CE" w14:textId="13AD93FF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ATGCCGAGCAATTGAGAG</w:t>
            </w:r>
          </w:p>
        </w:tc>
        <w:tc>
          <w:tcPr>
            <w:tcW w:w="3898" w:type="dxa"/>
            <w:tcBorders>
              <w:top w:val="single" w:sz="4" w:space="0" w:color="auto"/>
            </w:tcBorders>
            <w:vAlign w:val="center"/>
          </w:tcPr>
          <w:p w14:paraId="3A613D58" w14:textId="05134E32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TTCTGTGGACAGCCTAGCTAAT</w:t>
            </w:r>
          </w:p>
        </w:tc>
      </w:tr>
      <w:tr w:rsidR="000B5B82" w:rsidRPr="005C29C2" w14:paraId="21532BDB" w14:textId="77777777" w:rsidTr="00FA61C5">
        <w:trPr>
          <w:jc w:val="center"/>
        </w:trPr>
        <w:tc>
          <w:tcPr>
            <w:tcW w:w="1418" w:type="dxa"/>
          </w:tcPr>
          <w:p w14:paraId="456F33B6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2G_2379.1</w:t>
            </w:r>
          </w:p>
        </w:tc>
        <w:tc>
          <w:tcPr>
            <w:tcW w:w="3898" w:type="dxa"/>
            <w:vAlign w:val="center"/>
          </w:tcPr>
          <w:p w14:paraId="561F96C5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AAGTTTCGCTCTCCC</w:t>
            </w:r>
          </w:p>
        </w:tc>
        <w:tc>
          <w:tcPr>
            <w:tcW w:w="3898" w:type="dxa"/>
            <w:vAlign w:val="center"/>
          </w:tcPr>
          <w:p w14:paraId="14E7F29D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GCATCTTGCATGCTCTGGCTC</w:t>
            </w:r>
          </w:p>
        </w:tc>
      </w:tr>
      <w:tr w:rsidR="000B5B82" w:rsidRPr="005C29C2" w14:paraId="6C5844CE" w14:textId="77777777" w:rsidTr="00FA61C5">
        <w:trPr>
          <w:jc w:val="center"/>
        </w:trPr>
        <w:tc>
          <w:tcPr>
            <w:tcW w:w="1418" w:type="dxa"/>
          </w:tcPr>
          <w:p w14:paraId="0EC63A97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2G_2381.1</w:t>
            </w:r>
          </w:p>
        </w:tc>
        <w:tc>
          <w:tcPr>
            <w:tcW w:w="3898" w:type="dxa"/>
            <w:vAlign w:val="center"/>
          </w:tcPr>
          <w:p w14:paraId="65C27803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AAGTTTCGCTCTCCCCG</w:t>
            </w:r>
          </w:p>
        </w:tc>
        <w:tc>
          <w:tcPr>
            <w:tcW w:w="3898" w:type="dxa"/>
            <w:vAlign w:val="center"/>
          </w:tcPr>
          <w:p w14:paraId="7082FE07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GCATCCTGCATGCTCTGGCTC</w:t>
            </w:r>
          </w:p>
        </w:tc>
      </w:tr>
      <w:tr w:rsidR="000B5B82" w:rsidRPr="005C29C2" w14:paraId="5DD0F517" w14:textId="77777777" w:rsidTr="00FA61C5">
        <w:trPr>
          <w:jc w:val="center"/>
        </w:trPr>
        <w:tc>
          <w:tcPr>
            <w:tcW w:w="1418" w:type="dxa"/>
          </w:tcPr>
          <w:p w14:paraId="11549331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2G_2382.1</w:t>
            </w:r>
          </w:p>
        </w:tc>
        <w:tc>
          <w:tcPr>
            <w:tcW w:w="3898" w:type="dxa"/>
            <w:vAlign w:val="center"/>
          </w:tcPr>
          <w:p w14:paraId="749F781E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AAGTTTCGCTCTCCCCG</w:t>
            </w:r>
          </w:p>
        </w:tc>
        <w:tc>
          <w:tcPr>
            <w:tcW w:w="3898" w:type="dxa"/>
            <w:vAlign w:val="center"/>
          </w:tcPr>
          <w:p w14:paraId="24D01561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CAATGACAACAGCCGATCAGC</w:t>
            </w:r>
          </w:p>
        </w:tc>
      </w:tr>
      <w:tr w:rsidR="000B5B82" w:rsidRPr="005C29C2" w14:paraId="0F746D3B" w14:textId="77777777" w:rsidTr="00FA61C5">
        <w:trPr>
          <w:jc w:val="center"/>
        </w:trPr>
        <w:tc>
          <w:tcPr>
            <w:tcW w:w="1418" w:type="dxa"/>
          </w:tcPr>
          <w:p w14:paraId="34575ECE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3G_0317.1</w:t>
            </w:r>
          </w:p>
        </w:tc>
        <w:tc>
          <w:tcPr>
            <w:tcW w:w="3898" w:type="dxa"/>
            <w:vAlign w:val="center"/>
          </w:tcPr>
          <w:p w14:paraId="16DCCA72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GAGCCTCACATCCGATC</w:t>
            </w:r>
          </w:p>
        </w:tc>
        <w:tc>
          <w:tcPr>
            <w:tcW w:w="3898" w:type="dxa"/>
            <w:vAlign w:val="center"/>
          </w:tcPr>
          <w:p w14:paraId="2F4F4770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AGAATGCTTCCAAGTGCTCTTG</w:t>
            </w:r>
          </w:p>
        </w:tc>
      </w:tr>
      <w:tr w:rsidR="000B5B82" w:rsidRPr="005C29C2" w14:paraId="184FB8F1" w14:textId="77777777" w:rsidTr="00FA61C5">
        <w:trPr>
          <w:jc w:val="center"/>
        </w:trPr>
        <w:tc>
          <w:tcPr>
            <w:tcW w:w="1418" w:type="dxa"/>
          </w:tcPr>
          <w:p w14:paraId="008F263C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3G_1222.1</w:t>
            </w:r>
          </w:p>
        </w:tc>
        <w:tc>
          <w:tcPr>
            <w:tcW w:w="3898" w:type="dxa"/>
            <w:vAlign w:val="center"/>
          </w:tcPr>
          <w:p w14:paraId="0EBA8F50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TAGCCTTGATTCAAAC</w:t>
            </w:r>
          </w:p>
        </w:tc>
        <w:tc>
          <w:tcPr>
            <w:tcW w:w="3898" w:type="dxa"/>
            <w:vAlign w:val="center"/>
          </w:tcPr>
          <w:p w14:paraId="2618966E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GAAATGGGAGCCTTTAAGCAAC</w:t>
            </w:r>
          </w:p>
        </w:tc>
      </w:tr>
      <w:tr w:rsidR="000B5B82" w:rsidRPr="005C29C2" w14:paraId="679B8A36" w14:textId="77777777" w:rsidTr="00FA61C5">
        <w:trPr>
          <w:jc w:val="center"/>
        </w:trPr>
        <w:tc>
          <w:tcPr>
            <w:tcW w:w="1418" w:type="dxa"/>
          </w:tcPr>
          <w:p w14:paraId="4576AF82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3G_2284.1</w:t>
            </w:r>
          </w:p>
        </w:tc>
        <w:tc>
          <w:tcPr>
            <w:tcW w:w="3898" w:type="dxa"/>
            <w:vAlign w:val="center"/>
          </w:tcPr>
          <w:p w14:paraId="7537E806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CAGCCTTAACTCCGATC</w:t>
            </w:r>
          </w:p>
        </w:tc>
        <w:tc>
          <w:tcPr>
            <w:tcW w:w="3898" w:type="dxa"/>
            <w:vAlign w:val="center"/>
          </w:tcPr>
          <w:p w14:paraId="7CCD35F2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AGATGTAGTTAGTATGCCATC</w:t>
            </w:r>
          </w:p>
        </w:tc>
      </w:tr>
      <w:tr w:rsidR="000B5B82" w:rsidRPr="005C29C2" w14:paraId="11A0937D" w14:textId="77777777" w:rsidTr="00FA61C5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551218DA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4G_0535.1</w:t>
            </w:r>
          </w:p>
        </w:tc>
        <w:tc>
          <w:tcPr>
            <w:tcW w:w="3898" w:type="dxa"/>
            <w:tcBorders>
              <w:bottom w:val="nil"/>
            </w:tcBorders>
            <w:vAlign w:val="center"/>
          </w:tcPr>
          <w:p w14:paraId="325037DE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CAGCCTCACATCTGAC</w:t>
            </w:r>
          </w:p>
        </w:tc>
        <w:tc>
          <w:tcPr>
            <w:tcW w:w="3898" w:type="dxa"/>
            <w:tcBorders>
              <w:bottom w:val="nil"/>
            </w:tcBorders>
            <w:vAlign w:val="center"/>
          </w:tcPr>
          <w:p w14:paraId="4A7BFCDD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ATTGACGGATGTATTTGTGG</w:t>
            </w:r>
          </w:p>
        </w:tc>
      </w:tr>
      <w:tr w:rsidR="000B5B82" w:rsidRPr="005C29C2" w14:paraId="7C558377" w14:textId="77777777" w:rsidTr="00FA61C5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5846D6C9" w14:textId="77777777" w:rsidR="000B5B82" w:rsidRPr="005C29C2" w:rsidRDefault="000B5B82" w:rsidP="005C29C2">
            <w:pPr>
              <w:rPr>
                <w:rFonts w:ascii="Times New Roman" w:hAnsi="Times New Roman" w:cs="Times New Roman"/>
              </w:rPr>
            </w:pPr>
            <w:r w:rsidRPr="005C29C2">
              <w:rPr>
                <w:rFonts w:ascii="Times New Roman" w:hAnsi="Times New Roman" w:cs="Times New Roman"/>
              </w:rPr>
              <w:t>Me5G_1302.1</w:t>
            </w:r>
          </w:p>
        </w:tc>
        <w:tc>
          <w:tcPr>
            <w:tcW w:w="3898" w:type="dxa"/>
            <w:tcBorders>
              <w:top w:val="nil"/>
              <w:bottom w:val="single" w:sz="8" w:space="0" w:color="auto"/>
            </w:tcBorders>
            <w:vAlign w:val="center"/>
          </w:tcPr>
          <w:p w14:paraId="30AAB596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CGCGGATCCGAATTCATGGGGAGCCTCACATCCGATC</w:t>
            </w:r>
          </w:p>
        </w:tc>
        <w:tc>
          <w:tcPr>
            <w:tcW w:w="3898" w:type="dxa"/>
            <w:tcBorders>
              <w:top w:val="nil"/>
              <w:bottom w:val="single" w:sz="8" w:space="0" w:color="auto"/>
            </w:tcBorders>
            <w:vAlign w:val="center"/>
          </w:tcPr>
          <w:p w14:paraId="200509CB" w14:textId="77777777" w:rsidR="000B5B82" w:rsidRPr="005C29C2" w:rsidRDefault="000B5B82" w:rsidP="000B5B82">
            <w:pPr>
              <w:rPr>
                <w:rFonts w:ascii="Times New Roman" w:hAnsi="Times New Roman" w:cs="Times New Roman"/>
                <w:color w:val="000000"/>
              </w:rPr>
            </w:pPr>
            <w:r w:rsidRPr="005C29C2">
              <w:rPr>
                <w:rFonts w:ascii="Times New Roman" w:hAnsi="Times New Roman" w:cs="Times New Roman"/>
                <w:color w:val="000000"/>
              </w:rPr>
              <w:t>TGCGGCCGCAAGCTTCTAGGGTTCACTTGCACTTAG</w:t>
            </w:r>
          </w:p>
        </w:tc>
      </w:tr>
    </w:tbl>
    <w:p w14:paraId="15947575" w14:textId="11FD5A91" w:rsidR="00C23C53" w:rsidRPr="005C29C2" w:rsidRDefault="00014976" w:rsidP="00453C3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end"/>
      </w:r>
    </w:p>
    <w:sectPr w:rsidR="00C23C53" w:rsidRPr="005C29C2" w:rsidSect="008F4D6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07D1A" w14:textId="77777777" w:rsidR="00770D2F" w:rsidRDefault="00770D2F" w:rsidP="00A22F87">
      <w:r>
        <w:separator/>
      </w:r>
    </w:p>
    <w:p w14:paraId="7A8C2283" w14:textId="77777777" w:rsidR="00770D2F" w:rsidRDefault="00770D2F"/>
  </w:endnote>
  <w:endnote w:type="continuationSeparator" w:id="0">
    <w:p w14:paraId="57E739AF" w14:textId="77777777" w:rsidR="00770D2F" w:rsidRDefault="00770D2F" w:rsidP="00A22F87">
      <w:r>
        <w:continuationSeparator/>
      </w:r>
    </w:p>
    <w:p w14:paraId="5C9CCD5B" w14:textId="77777777" w:rsidR="00770D2F" w:rsidRDefault="00770D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1236364"/>
      <w:docPartObj>
        <w:docPartGallery w:val="Page Numbers (Bottom of Page)"/>
        <w:docPartUnique/>
      </w:docPartObj>
    </w:sdtPr>
    <w:sdtEndPr/>
    <w:sdtContent>
      <w:p w14:paraId="5D7C6E00" w14:textId="30B65195" w:rsidR="002D62C5" w:rsidRDefault="002D62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4D6E" w:rsidRPr="008F4D6E">
          <w:rPr>
            <w:noProof/>
            <w:lang w:val="zh-CN"/>
          </w:rPr>
          <w:t>1</w:t>
        </w:r>
        <w:r>
          <w:fldChar w:fldCharType="end"/>
        </w:r>
      </w:p>
    </w:sdtContent>
  </w:sdt>
  <w:p w14:paraId="3797D1FE" w14:textId="77777777" w:rsidR="002D62C5" w:rsidRDefault="002D62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35C7E" w14:textId="77777777" w:rsidR="00770D2F" w:rsidRDefault="00770D2F" w:rsidP="00A22F87">
      <w:r>
        <w:separator/>
      </w:r>
    </w:p>
    <w:p w14:paraId="07F05A91" w14:textId="77777777" w:rsidR="00770D2F" w:rsidRDefault="00770D2F"/>
  </w:footnote>
  <w:footnote w:type="continuationSeparator" w:id="0">
    <w:p w14:paraId="68D1B5AA" w14:textId="77777777" w:rsidR="00770D2F" w:rsidRDefault="00770D2F" w:rsidP="00A22F87">
      <w:r>
        <w:continuationSeparator/>
      </w:r>
    </w:p>
    <w:p w14:paraId="50331D70" w14:textId="77777777" w:rsidR="00770D2F" w:rsidRDefault="00770D2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0xffd02pvaecepzpf50pvvzpvedt5esxvz&quot;&gt;文献库&lt;record-ids&gt;&lt;item&gt;1395&lt;/item&gt;&lt;/record-ids&gt;&lt;/item&gt;&lt;/Libraries&gt;"/>
    <w:docVar w:name="Total_Editing_Time" w:val="273"/>
  </w:docVars>
  <w:rsids>
    <w:rsidRoot w:val="0025296A"/>
    <w:rsid w:val="00010298"/>
    <w:rsid w:val="00014976"/>
    <w:rsid w:val="00035A8B"/>
    <w:rsid w:val="000B5B82"/>
    <w:rsid w:val="000C50CA"/>
    <w:rsid w:val="00105ACB"/>
    <w:rsid w:val="00144829"/>
    <w:rsid w:val="00155509"/>
    <w:rsid w:val="001B1D37"/>
    <w:rsid w:val="001D32F9"/>
    <w:rsid w:val="001F52BA"/>
    <w:rsid w:val="0025296A"/>
    <w:rsid w:val="00287726"/>
    <w:rsid w:val="002D62C5"/>
    <w:rsid w:val="002E5033"/>
    <w:rsid w:val="003302D7"/>
    <w:rsid w:val="00371574"/>
    <w:rsid w:val="00405DED"/>
    <w:rsid w:val="004314D3"/>
    <w:rsid w:val="00453C37"/>
    <w:rsid w:val="00457010"/>
    <w:rsid w:val="00472066"/>
    <w:rsid w:val="004754E6"/>
    <w:rsid w:val="004A4C78"/>
    <w:rsid w:val="004B35A7"/>
    <w:rsid w:val="004D28E5"/>
    <w:rsid w:val="00511A39"/>
    <w:rsid w:val="00571EB7"/>
    <w:rsid w:val="00576D4C"/>
    <w:rsid w:val="005C29C2"/>
    <w:rsid w:val="005C32FE"/>
    <w:rsid w:val="005C4FFD"/>
    <w:rsid w:val="005F77C8"/>
    <w:rsid w:val="00652C2D"/>
    <w:rsid w:val="0068216A"/>
    <w:rsid w:val="006822D4"/>
    <w:rsid w:val="0069644A"/>
    <w:rsid w:val="00770D2F"/>
    <w:rsid w:val="007A2B64"/>
    <w:rsid w:val="008251FF"/>
    <w:rsid w:val="00850956"/>
    <w:rsid w:val="008C6151"/>
    <w:rsid w:val="008F4D6E"/>
    <w:rsid w:val="00902CB4"/>
    <w:rsid w:val="00935341"/>
    <w:rsid w:val="00985B62"/>
    <w:rsid w:val="00A22F87"/>
    <w:rsid w:val="00A3244A"/>
    <w:rsid w:val="00A553FF"/>
    <w:rsid w:val="00B75980"/>
    <w:rsid w:val="00BE1F23"/>
    <w:rsid w:val="00BE495C"/>
    <w:rsid w:val="00BF782A"/>
    <w:rsid w:val="00C23C53"/>
    <w:rsid w:val="00C60D62"/>
    <w:rsid w:val="00C706E4"/>
    <w:rsid w:val="00CD4185"/>
    <w:rsid w:val="00CE4F73"/>
    <w:rsid w:val="00E438D6"/>
    <w:rsid w:val="00F26AB2"/>
    <w:rsid w:val="00F27F3E"/>
    <w:rsid w:val="00F42AEF"/>
    <w:rsid w:val="00F64571"/>
    <w:rsid w:val="00FA61C5"/>
    <w:rsid w:val="00FC4E51"/>
    <w:rsid w:val="00FE1E42"/>
    <w:rsid w:val="00FF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0F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2F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2F8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22F8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A22F87"/>
    <w:rPr>
      <w:color w:val="0563C1" w:themeColor="hyperlink"/>
      <w:u w:val="single"/>
    </w:rPr>
  </w:style>
  <w:style w:type="paragraph" w:customStyle="1" w:styleId="Default">
    <w:name w:val="Default"/>
    <w:rsid w:val="001D32F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0C50CA"/>
    <w:rPr>
      <w:rFonts w:ascii="Times New Roman" w:hAnsi="Times New Roman"/>
    </w:rPr>
  </w:style>
  <w:style w:type="table" w:styleId="TableGrid">
    <w:name w:val="Table Grid"/>
    <w:basedOn w:val="TableNormal"/>
    <w:uiPriority w:val="59"/>
    <w:qFormat/>
    <w:rsid w:val="00571EB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5C29C2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sid w:val="005C29C2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rsid w:val="005C29C2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0"/>
    <w:rsid w:val="0001497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1497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1497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14976"/>
    <w:rPr>
      <w:rFonts w:ascii="DengXian" w:eastAsia="DengXian" w:hAnsi="DengXi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2F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2F8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22F8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A22F87"/>
    <w:rPr>
      <w:color w:val="0563C1" w:themeColor="hyperlink"/>
      <w:u w:val="single"/>
    </w:rPr>
  </w:style>
  <w:style w:type="paragraph" w:customStyle="1" w:styleId="Default">
    <w:name w:val="Default"/>
    <w:rsid w:val="001D32F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0C50CA"/>
    <w:rPr>
      <w:rFonts w:ascii="Times New Roman" w:hAnsi="Times New Roman"/>
    </w:rPr>
  </w:style>
  <w:style w:type="table" w:styleId="TableGrid">
    <w:name w:val="Table Grid"/>
    <w:basedOn w:val="TableNormal"/>
    <w:uiPriority w:val="59"/>
    <w:qFormat/>
    <w:rsid w:val="00571EB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5C29C2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sid w:val="005C29C2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rsid w:val="005C29C2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0"/>
    <w:rsid w:val="0001497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1497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1497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14976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9</Pages>
  <Words>878</Words>
  <Characters>20058</Characters>
  <Application>Microsoft Office Word</Application>
  <DocSecurity>0</DocSecurity>
  <Lines>1114</Lines>
  <Paragraphs>675</Paragraphs>
  <ScaleCrop>false</ScaleCrop>
  <Company/>
  <LinksUpToDate>false</LinksUpToDate>
  <CharactersWithSpaces>20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欣</dc:creator>
  <cp:keywords/>
  <dc:description/>
  <cp:lastModifiedBy>E745633</cp:lastModifiedBy>
  <cp:revision>44</cp:revision>
  <dcterms:created xsi:type="dcterms:W3CDTF">2022-10-27T06:47:00Z</dcterms:created>
  <dcterms:modified xsi:type="dcterms:W3CDTF">2023-06-05T06:44:00Z</dcterms:modified>
</cp:coreProperties>
</file>